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7A78D" w14:textId="4A3458ED" w:rsidR="00A44742" w:rsidRPr="008324F5" w:rsidRDefault="00A44742" w:rsidP="00A44742">
      <w:pPr>
        <w:spacing w:line="276" w:lineRule="auto"/>
        <w:rPr>
          <w:b/>
          <w:bCs/>
          <w:lang w:val="en-US"/>
        </w:rPr>
      </w:pPr>
      <w:r w:rsidRPr="008324F5">
        <w:rPr>
          <w:b/>
          <w:bCs/>
          <w:lang w:val="en-US"/>
        </w:rPr>
        <w:t>Supplementary file: Instrument</w:t>
      </w:r>
    </w:p>
    <w:p w14:paraId="17E3A9F8" w14:textId="77777777" w:rsidR="00A44742" w:rsidRPr="008324F5" w:rsidRDefault="00A44742" w:rsidP="00A44742">
      <w:pPr>
        <w:spacing w:line="276" w:lineRule="auto"/>
        <w:rPr>
          <w:b/>
          <w:bCs/>
          <w:lang w:val="en-US"/>
        </w:rPr>
      </w:pPr>
    </w:p>
    <w:p w14:paraId="47CCA9EA" w14:textId="2D866529" w:rsidR="00A44742" w:rsidRPr="00A44742" w:rsidRDefault="00A44742" w:rsidP="00A44742">
      <w:pPr>
        <w:spacing w:line="276" w:lineRule="auto"/>
        <w:rPr>
          <w:b/>
          <w:bCs/>
          <w:lang w:val="en-US"/>
        </w:rPr>
      </w:pPr>
      <w:r w:rsidRPr="00A44742">
        <w:rPr>
          <w:b/>
          <w:bCs/>
          <w:lang w:val="en-US"/>
        </w:rPr>
        <w:t>Sufficient and Necessary Conditions for ChatGPT Adoption in Medical Education: A Combined Partial Least Square-Structural Equation Modelling and Necessary Condition Analysis</w:t>
      </w:r>
    </w:p>
    <w:p w14:paraId="3452F110" w14:textId="77777777" w:rsidR="007C66B3" w:rsidRPr="008324F5" w:rsidRDefault="007C66B3" w:rsidP="007C66B3">
      <w:pPr>
        <w:spacing w:line="276" w:lineRule="auto"/>
        <w:rPr>
          <w:b/>
          <w:bCs/>
          <w:lang w:val="en-US"/>
        </w:rPr>
      </w:pPr>
    </w:p>
    <w:p w14:paraId="6CF6BE90" w14:textId="11BDCC8A" w:rsidR="007C66B3" w:rsidRPr="008324F5" w:rsidRDefault="007C66B3" w:rsidP="007C66B3">
      <w:pPr>
        <w:spacing w:line="276" w:lineRule="auto"/>
      </w:pPr>
      <w:r w:rsidRPr="008324F5">
        <w:rPr>
          <w:b/>
          <w:bCs/>
          <w:lang w:val="en-US"/>
        </w:rPr>
        <w:t xml:space="preserve">Part A: Sociodemographic </w:t>
      </w:r>
      <w:r w:rsidR="00A44742" w:rsidRPr="008324F5">
        <w:rPr>
          <w:b/>
          <w:bCs/>
          <w:lang w:val="en-US"/>
        </w:rPr>
        <w:t>data</w:t>
      </w:r>
    </w:p>
    <w:p w14:paraId="1095C3B4" w14:textId="77777777" w:rsidR="007C66B3" w:rsidRPr="008324F5" w:rsidRDefault="007C66B3" w:rsidP="007C66B3">
      <w:pPr>
        <w:spacing w:line="276" w:lineRule="auto"/>
        <w:rPr>
          <w:b/>
          <w:bCs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11"/>
        <w:gridCol w:w="5729"/>
      </w:tblGrid>
      <w:tr w:rsidR="007C66B3" w:rsidRPr="008324F5" w14:paraId="58238D9B" w14:textId="77777777" w:rsidTr="00A44742">
        <w:trPr>
          <w:trHeight w:val="300"/>
        </w:trPr>
        <w:tc>
          <w:tcPr>
            <w:tcW w:w="193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818C7B" w14:textId="0FCB978A" w:rsidR="007C66B3" w:rsidRPr="008324F5" w:rsidRDefault="007C66B3" w:rsidP="00821C6E">
            <w:r w:rsidRPr="008324F5">
              <w:rPr>
                <w:lang w:val="en-US"/>
              </w:rPr>
              <w:t>Name</w:t>
            </w:r>
            <w:r w:rsidR="00A44742" w:rsidRPr="008324F5">
              <w:rPr>
                <w:lang w:val="en-US"/>
              </w:rPr>
              <w:t>:</w:t>
            </w:r>
          </w:p>
        </w:tc>
        <w:tc>
          <w:tcPr>
            <w:tcW w:w="306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F73E72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22EE1FC5" w14:textId="77777777" w:rsidTr="00A44742">
        <w:trPr>
          <w:trHeight w:val="300"/>
        </w:trPr>
        <w:tc>
          <w:tcPr>
            <w:tcW w:w="193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FC4641" w14:textId="3FC08D67" w:rsidR="007C66B3" w:rsidRPr="008324F5" w:rsidRDefault="007C66B3" w:rsidP="00821C6E">
            <w:r w:rsidRPr="008324F5">
              <w:rPr>
                <w:lang w:val="en-US"/>
              </w:rPr>
              <w:t>Gender</w:t>
            </w:r>
            <w:r w:rsidR="00A44742" w:rsidRPr="008324F5">
              <w:rPr>
                <w:lang w:val="en-US"/>
              </w:rPr>
              <w:t>:</w:t>
            </w:r>
          </w:p>
        </w:tc>
        <w:tc>
          <w:tcPr>
            <w:tcW w:w="306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20085F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A44742" w:rsidRPr="008324F5" w14:paraId="3A329779" w14:textId="77777777" w:rsidTr="00A44742">
        <w:trPr>
          <w:trHeight w:val="300"/>
        </w:trPr>
        <w:tc>
          <w:tcPr>
            <w:tcW w:w="193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B4316F" w14:textId="5B6B559F" w:rsidR="00A44742" w:rsidRPr="008324F5" w:rsidRDefault="00A44742" w:rsidP="00821C6E">
            <w:pPr>
              <w:rPr>
                <w:lang w:val="en-US"/>
              </w:rPr>
            </w:pPr>
            <w:r w:rsidRPr="008324F5">
              <w:rPr>
                <w:lang w:val="en-US"/>
              </w:rPr>
              <w:t>Age:</w:t>
            </w:r>
          </w:p>
        </w:tc>
        <w:tc>
          <w:tcPr>
            <w:tcW w:w="306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D92A25" w14:textId="77777777" w:rsidR="00A44742" w:rsidRPr="008324F5" w:rsidRDefault="00A44742" w:rsidP="00821C6E">
            <w:pPr>
              <w:rPr>
                <w:lang w:val="en-US"/>
              </w:rPr>
            </w:pPr>
          </w:p>
        </w:tc>
      </w:tr>
    </w:tbl>
    <w:p w14:paraId="5DBAB2F3" w14:textId="77777777" w:rsidR="007C66B3" w:rsidRPr="008324F5" w:rsidRDefault="007C66B3" w:rsidP="007C66B3">
      <w:pPr>
        <w:spacing w:line="276" w:lineRule="auto"/>
        <w:rPr>
          <w:b/>
          <w:bCs/>
          <w:lang w:val="en-US"/>
        </w:rPr>
      </w:pPr>
    </w:p>
    <w:p w14:paraId="5E6FEE1D" w14:textId="4BA0E312" w:rsidR="007C66B3" w:rsidRPr="008324F5" w:rsidRDefault="007C66B3" w:rsidP="007C66B3">
      <w:pPr>
        <w:spacing w:line="276" w:lineRule="auto"/>
        <w:rPr>
          <w:b/>
          <w:bCs/>
          <w:lang w:val="en-US"/>
        </w:rPr>
      </w:pPr>
      <w:r w:rsidRPr="008324F5">
        <w:rPr>
          <w:b/>
          <w:bCs/>
          <w:lang w:val="en-US"/>
        </w:rPr>
        <w:t xml:space="preserve">Part B </w:t>
      </w:r>
    </w:p>
    <w:p w14:paraId="070EC693" w14:textId="3176F66B" w:rsidR="007C66B3" w:rsidRPr="008324F5" w:rsidRDefault="007C66B3" w:rsidP="007C66B3">
      <w:pPr>
        <w:spacing w:line="276" w:lineRule="auto"/>
        <w:jc w:val="both"/>
        <w:rPr>
          <w:b/>
          <w:bCs/>
          <w:lang w:val="en-US"/>
        </w:rPr>
      </w:pPr>
      <w:r w:rsidRPr="008324F5">
        <w:rPr>
          <w:b/>
          <w:bCs/>
          <w:lang w:val="en-US"/>
        </w:rPr>
        <w:t xml:space="preserve">Evaluation of student’s perception of usefulness on ChatGPT </w:t>
      </w:r>
      <w:r w:rsidR="00A44742" w:rsidRPr="008324F5">
        <w:rPr>
          <w:b/>
          <w:bCs/>
          <w:lang w:val="en-US"/>
        </w:rPr>
        <w:t>in Learning</w:t>
      </w:r>
    </w:p>
    <w:p w14:paraId="4B1E5230" w14:textId="395C8986" w:rsidR="007C66B3" w:rsidRPr="008324F5" w:rsidRDefault="007C66B3" w:rsidP="007C66B3">
      <w:pPr>
        <w:spacing w:line="276" w:lineRule="auto"/>
        <w:jc w:val="both"/>
      </w:pPr>
    </w:p>
    <w:p w14:paraId="6543C730" w14:textId="77777777" w:rsidR="007C66B3" w:rsidRPr="008324F5" w:rsidRDefault="007C66B3" w:rsidP="007C66B3">
      <w:pPr>
        <w:spacing w:line="276" w:lineRule="auto"/>
        <w:jc w:val="both"/>
      </w:pPr>
      <w:r w:rsidRPr="008324F5">
        <w:rPr>
          <w:lang w:val="en-US"/>
        </w:rPr>
        <w:t>Based on these statements, how do you perceive the usefulness of ChatGPT used for learning?</w:t>
      </w:r>
    </w:p>
    <w:p w14:paraId="0099F7F2" w14:textId="6FDBB2F2" w:rsidR="007C66B3" w:rsidRPr="008324F5" w:rsidRDefault="007C66B3" w:rsidP="007C66B3">
      <w:pPr>
        <w:spacing w:line="276" w:lineRule="auto"/>
        <w:jc w:val="both"/>
        <w:rPr>
          <w:lang w:val="en-US"/>
        </w:rPr>
      </w:pPr>
      <w:r w:rsidRPr="008324F5">
        <w:rPr>
          <w:lang w:val="en-US"/>
        </w:rPr>
        <w:t>Please answer using the following scale</w:t>
      </w:r>
    </w:p>
    <w:p w14:paraId="2DC9B53D" w14:textId="0FBC91AB" w:rsidR="007C66B3" w:rsidRPr="008324F5" w:rsidRDefault="007C66B3" w:rsidP="007C66B3">
      <w:pPr>
        <w:pStyle w:val="ListParagraph"/>
        <w:numPr>
          <w:ilvl w:val="0"/>
          <w:numId w:val="7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Strongly disagree </w:t>
      </w:r>
    </w:p>
    <w:p w14:paraId="2E3AB317" w14:textId="61EE2A88" w:rsidR="007C66B3" w:rsidRPr="008324F5" w:rsidRDefault="007C66B3" w:rsidP="007C66B3">
      <w:pPr>
        <w:pStyle w:val="ListParagraph"/>
        <w:numPr>
          <w:ilvl w:val="0"/>
          <w:numId w:val="7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Disagree </w:t>
      </w:r>
    </w:p>
    <w:p w14:paraId="1CF534BD" w14:textId="77777777" w:rsidR="007C66B3" w:rsidRPr="008324F5" w:rsidRDefault="007C66B3" w:rsidP="007C66B3">
      <w:pPr>
        <w:pStyle w:val="ListParagraph"/>
        <w:numPr>
          <w:ilvl w:val="0"/>
          <w:numId w:val="7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Neutral </w:t>
      </w:r>
    </w:p>
    <w:p w14:paraId="05F4FB69" w14:textId="08E28125" w:rsidR="007C66B3" w:rsidRPr="008324F5" w:rsidRDefault="007C66B3" w:rsidP="007C66B3">
      <w:pPr>
        <w:pStyle w:val="ListParagraph"/>
        <w:numPr>
          <w:ilvl w:val="0"/>
          <w:numId w:val="7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Agree </w:t>
      </w:r>
    </w:p>
    <w:p w14:paraId="7D7F9126" w14:textId="337A28CF" w:rsidR="007C66B3" w:rsidRPr="008324F5" w:rsidRDefault="007C66B3" w:rsidP="007C66B3">
      <w:pPr>
        <w:pStyle w:val="ListParagraph"/>
        <w:numPr>
          <w:ilvl w:val="0"/>
          <w:numId w:val="7"/>
        </w:numPr>
        <w:spacing w:line="480" w:lineRule="auto"/>
        <w:ind w:left="360"/>
        <w:jc w:val="both"/>
      </w:pPr>
      <w:proofErr w:type="gramStart"/>
      <w:r w:rsidRPr="008324F5">
        <w:rPr>
          <w:lang w:val="en-US"/>
        </w:rPr>
        <w:t>Strongly</w:t>
      </w:r>
      <w:proofErr w:type="gramEnd"/>
      <w:r w:rsidRPr="008324F5">
        <w:rPr>
          <w:lang w:val="en-US"/>
        </w:rPr>
        <w:t xml:space="preserve"> agree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1"/>
        <w:gridCol w:w="4046"/>
        <w:gridCol w:w="910"/>
        <w:gridCol w:w="910"/>
        <w:gridCol w:w="910"/>
        <w:gridCol w:w="910"/>
        <w:gridCol w:w="913"/>
      </w:tblGrid>
      <w:tr w:rsidR="007C66B3" w:rsidRPr="008324F5" w14:paraId="3EC1F81A" w14:textId="77777777" w:rsidTr="00A44742">
        <w:trPr>
          <w:trHeight w:val="300"/>
        </w:trPr>
        <w:tc>
          <w:tcPr>
            <w:tcW w:w="3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F05D06" w14:textId="77777777" w:rsidR="007C66B3" w:rsidRPr="0002206F" w:rsidRDefault="007C66B3" w:rsidP="00821C6E"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21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2D74F1" w14:textId="77777777" w:rsidR="007C66B3" w:rsidRPr="008324F5" w:rsidRDefault="007C66B3" w:rsidP="00821C6E">
            <w:r w:rsidRPr="008324F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437" w:type="pct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EBF925" w14:textId="5E718B12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Likert scale</w:t>
            </w:r>
          </w:p>
        </w:tc>
      </w:tr>
      <w:tr w:rsidR="007C66B3" w:rsidRPr="008324F5" w14:paraId="43479389" w14:textId="77777777" w:rsidTr="00A44742">
        <w:trPr>
          <w:trHeight w:val="300"/>
        </w:trPr>
        <w:tc>
          <w:tcPr>
            <w:tcW w:w="3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57DA6F" w14:textId="3C0A18B5" w:rsidR="007C66B3" w:rsidRPr="0002206F" w:rsidRDefault="007C66B3" w:rsidP="00821C6E"/>
        </w:tc>
        <w:tc>
          <w:tcPr>
            <w:tcW w:w="21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6397C2" w14:textId="7C672A3C" w:rsidR="007C66B3" w:rsidRPr="008324F5" w:rsidRDefault="007C66B3" w:rsidP="00821C6E">
            <w:r w:rsidRPr="008324F5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C1D999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1</w:t>
            </w:r>
          </w:p>
        </w:tc>
        <w:tc>
          <w:tcPr>
            <w:tcW w:w="48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C5A09E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2</w:t>
            </w:r>
          </w:p>
        </w:tc>
        <w:tc>
          <w:tcPr>
            <w:tcW w:w="48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AFA5AB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3</w:t>
            </w:r>
          </w:p>
        </w:tc>
        <w:tc>
          <w:tcPr>
            <w:tcW w:w="48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73438D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4</w:t>
            </w:r>
          </w:p>
        </w:tc>
        <w:tc>
          <w:tcPr>
            <w:tcW w:w="488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F33511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5</w:t>
            </w:r>
          </w:p>
        </w:tc>
      </w:tr>
      <w:tr w:rsidR="007C66B3" w:rsidRPr="008324F5" w14:paraId="3C897978" w14:textId="77777777" w:rsidTr="00A44742">
        <w:trPr>
          <w:trHeight w:val="300"/>
        </w:trPr>
        <w:tc>
          <w:tcPr>
            <w:tcW w:w="3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F3B7C0" w14:textId="7DCDB19D" w:rsidR="007C66B3" w:rsidRPr="0002206F" w:rsidRDefault="0002206F" w:rsidP="00821C6E">
            <w:r w:rsidRPr="0002206F">
              <w:rPr>
                <w:lang w:val="en-US"/>
              </w:rPr>
              <w:t>PU</w:t>
            </w:r>
            <w:r w:rsidR="007C66B3" w:rsidRPr="0002206F">
              <w:rPr>
                <w:lang w:val="en-US"/>
              </w:rPr>
              <w:t>1</w:t>
            </w:r>
          </w:p>
        </w:tc>
        <w:tc>
          <w:tcPr>
            <w:tcW w:w="21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DD1771" w14:textId="48C1AFD9" w:rsidR="00A44742" w:rsidRPr="008324F5" w:rsidRDefault="007C66B3" w:rsidP="00A44742">
            <w:pPr>
              <w:rPr>
                <w:lang w:val="fi-FI"/>
              </w:rPr>
            </w:pPr>
            <w:r w:rsidRPr="008324F5">
              <w:rPr>
                <w:lang w:val="en-US"/>
              </w:rPr>
              <w:t xml:space="preserve">ChatGPT improve my work efficiency/learning ability/clinical decision-making ability. </w:t>
            </w:r>
          </w:p>
          <w:p w14:paraId="69866F7A" w14:textId="242ADC0C" w:rsidR="007C66B3" w:rsidRPr="008324F5" w:rsidRDefault="007C66B3" w:rsidP="00821C6E">
            <w:pPr>
              <w:rPr>
                <w:lang w:val="fi-FI"/>
              </w:rPr>
            </w:pP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6F7CBA" w14:textId="77777777" w:rsidR="007C66B3" w:rsidRPr="008324F5" w:rsidRDefault="007C66B3" w:rsidP="00821C6E">
            <w:pPr>
              <w:rPr>
                <w:lang w:val="fi-FI"/>
              </w:rPr>
            </w:pPr>
            <w:r w:rsidRPr="008324F5">
              <w:rPr>
                <w:lang w:val="fi-FI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10CA82" w14:textId="77777777" w:rsidR="007C66B3" w:rsidRPr="008324F5" w:rsidRDefault="007C66B3" w:rsidP="00821C6E">
            <w:pPr>
              <w:rPr>
                <w:lang w:val="fi-FI"/>
              </w:rPr>
            </w:pPr>
            <w:r w:rsidRPr="008324F5">
              <w:rPr>
                <w:lang w:val="fi-FI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359605" w14:textId="77777777" w:rsidR="007C66B3" w:rsidRPr="008324F5" w:rsidRDefault="007C66B3" w:rsidP="00821C6E">
            <w:pPr>
              <w:rPr>
                <w:lang w:val="fi-FI"/>
              </w:rPr>
            </w:pPr>
            <w:r w:rsidRPr="008324F5">
              <w:rPr>
                <w:lang w:val="fi-FI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C931E2" w14:textId="77777777" w:rsidR="007C66B3" w:rsidRPr="008324F5" w:rsidRDefault="007C66B3" w:rsidP="00821C6E">
            <w:pPr>
              <w:rPr>
                <w:lang w:val="fi-FI"/>
              </w:rPr>
            </w:pPr>
            <w:r w:rsidRPr="008324F5">
              <w:rPr>
                <w:lang w:val="fi-FI"/>
              </w:rPr>
              <w:t xml:space="preserve"> </w:t>
            </w:r>
          </w:p>
        </w:tc>
        <w:tc>
          <w:tcPr>
            <w:tcW w:w="48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8B780D" w14:textId="77777777" w:rsidR="007C66B3" w:rsidRPr="008324F5" w:rsidRDefault="007C66B3" w:rsidP="00821C6E">
            <w:pPr>
              <w:rPr>
                <w:lang w:val="fi-FI"/>
              </w:rPr>
            </w:pPr>
            <w:r w:rsidRPr="008324F5">
              <w:rPr>
                <w:lang w:val="fi-FI"/>
              </w:rPr>
              <w:t xml:space="preserve"> </w:t>
            </w:r>
          </w:p>
        </w:tc>
      </w:tr>
      <w:tr w:rsidR="007C66B3" w:rsidRPr="008324F5" w14:paraId="4B5D79FD" w14:textId="77777777" w:rsidTr="00A44742">
        <w:trPr>
          <w:trHeight w:val="300"/>
        </w:trPr>
        <w:tc>
          <w:tcPr>
            <w:tcW w:w="3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05B60E" w14:textId="7C90C89E" w:rsidR="007C66B3" w:rsidRPr="0002206F" w:rsidRDefault="0002206F" w:rsidP="00821C6E">
            <w:r w:rsidRPr="0002206F">
              <w:t>PU2</w:t>
            </w:r>
          </w:p>
        </w:tc>
        <w:tc>
          <w:tcPr>
            <w:tcW w:w="21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25F92C" w14:textId="77777777" w:rsidR="007C66B3" w:rsidRPr="008324F5" w:rsidRDefault="007C66B3" w:rsidP="00821C6E">
            <w:r w:rsidRPr="008324F5">
              <w:rPr>
                <w:lang w:val="en-US"/>
              </w:rPr>
              <w:t>ChatGPT give me accurate information and do not need to be verified again.</w:t>
            </w:r>
          </w:p>
          <w:p w14:paraId="2EB4343E" w14:textId="4983F125" w:rsidR="007C66B3" w:rsidRPr="0002206F" w:rsidRDefault="007C66B3" w:rsidP="00821C6E">
            <w:pPr>
              <w:rPr>
                <w:lang w:val="en-US"/>
              </w:rPr>
            </w:pP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44F46E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620BDC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6DBFFA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6AB77B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0DC579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</w:tr>
      <w:tr w:rsidR="007C66B3" w:rsidRPr="0002206F" w14:paraId="380E0754" w14:textId="77777777" w:rsidTr="00A44742">
        <w:trPr>
          <w:trHeight w:val="300"/>
        </w:trPr>
        <w:tc>
          <w:tcPr>
            <w:tcW w:w="3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1DC03E" w14:textId="3CABE60C" w:rsidR="007C66B3" w:rsidRPr="0002206F" w:rsidRDefault="0002206F" w:rsidP="00821C6E">
            <w:r w:rsidRPr="0002206F">
              <w:t>PU3</w:t>
            </w:r>
          </w:p>
        </w:tc>
        <w:tc>
          <w:tcPr>
            <w:tcW w:w="21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64E27C" w14:textId="77777777" w:rsidR="007C66B3" w:rsidRPr="008324F5" w:rsidRDefault="007C66B3" w:rsidP="00821C6E">
            <w:r w:rsidRPr="008324F5">
              <w:rPr>
                <w:lang w:val="en-US"/>
              </w:rPr>
              <w:t>ChatGPT should be included in medical students’ learning category, and I would recommend the large language model to my classmates to help them study or work.</w:t>
            </w:r>
          </w:p>
          <w:p w14:paraId="4551B8B1" w14:textId="1F4063B0" w:rsidR="007C66B3" w:rsidRPr="0002206F" w:rsidRDefault="007C66B3" w:rsidP="00821C6E">
            <w:pPr>
              <w:rPr>
                <w:lang w:val="en-US"/>
              </w:rPr>
            </w:pP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272BB3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C46438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458B4B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FD72A4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8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23F8D7" w14:textId="77777777" w:rsidR="007C66B3" w:rsidRPr="0002206F" w:rsidRDefault="007C66B3" w:rsidP="00821C6E">
            <w:pPr>
              <w:rPr>
                <w:lang w:val="en-US"/>
              </w:rPr>
            </w:pPr>
          </w:p>
        </w:tc>
      </w:tr>
      <w:tr w:rsidR="007C66B3" w:rsidRPr="008324F5" w14:paraId="3D8138E7" w14:textId="77777777" w:rsidTr="00A44742">
        <w:trPr>
          <w:trHeight w:val="300"/>
        </w:trPr>
        <w:tc>
          <w:tcPr>
            <w:tcW w:w="3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3BF656" w14:textId="6FA93D7E" w:rsidR="007C66B3" w:rsidRPr="0002206F" w:rsidRDefault="0002206F" w:rsidP="00821C6E">
            <w:r w:rsidRPr="0002206F">
              <w:t>PU4</w:t>
            </w:r>
          </w:p>
        </w:tc>
        <w:tc>
          <w:tcPr>
            <w:tcW w:w="21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660C65" w14:textId="77777777" w:rsidR="007C66B3" w:rsidRPr="008324F5" w:rsidRDefault="007C66B3" w:rsidP="00821C6E">
            <w:r w:rsidRPr="008324F5">
              <w:rPr>
                <w:lang w:val="en-US"/>
              </w:rPr>
              <w:t>ChatGPT effectively meet my needs for course learning, scientific research, or clinical learning.</w:t>
            </w:r>
          </w:p>
          <w:p w14:paraId="7535C357" w14:textId="3862EC8A" w:rsidR="007C66B3" w:rsidRPr="008324F5" w:rsidRDefault="007C66B3" w:rsidP="00821C6E"/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93D964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07A3AE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1EEF3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CC5391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AED72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616DBBFA" w14:textId="77777777" w:rsidTr="00A44742">
        <w:trPr>
          <w:trHeight w:val="300"/>
        </w:trPr>
        <w:tc>
          <w:tcPr>
            <w:tcW w:w="39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70DD2C" w14:textId="7F2BC410" w:rsidR="007C66B3" w:rsidRPr="0002206F" w:rsidRDefault="0002206F" w:rsidP="00821C6E">
            <w:r w:rsidRPr="0002206F">
              <w:lastRenderedPageBreak/>
              <w:t>PU5</w:t>
            </w:r>
          </w:p>
        </w:tc>
        <w:tc>
          <w:tcPr>
            <w:tcW w:w="21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E1A001" w14:textId="77777777" w:rsidR="007C66B3" w:rsidRPr="008324F5" w:rsidRDefault="007C66B3" w:rsidP="00821C6E">
            <w:r w:rsidRPr="008324F5">
              <w:rPr>
                <w:lang w:val="en-US"/>
              </w:rPr>
              <w:t xml:space="preserve">I prefer to use ChatGPT rather than Google, or other search engines or medical references to explain medical topics. </w:t>
            </w:r>
          </w:p>
          <w:p w14:paraId="462E0428" w14:textId="46192CE5" w:rsidR="007C66B3" w:rsidRPr="008324F5" w:rsidRDefault="007C66B3" w:rsidP="00821C6E"/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624A45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C82DCE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9211AC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BCEB85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A426B6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</w:tbl>
    <w:p w14:paraId="49D157F0" w14:textId="77777777" w:rsidR="007C66B3" w:rsidRPr="008324F5" w:rsidRDefault="007C66B3" w:rsidP="007C66B3">
      <w:pPr>
        <w:spacing w:line="480" w:lineRule="auto"/>
      </w:pPr>
      <w:r w:rsidRPr="008324F5">
        <w:rPr>
          <w:lang w:val="en-US"/>
        </w:rPr>
        <w:t xml:space="preserve"> </w:t>
      </w:r>
    </w:p>
    <w:p w14:paraId="1F147F31" w14:textId="77777777" w:rsidR="007C66B3" w:rsidRPr="008324F5" w:rsidRDefault="007C66B3" w:rsidP="007C66B3">
      <w:pPr>
        <w:spacing w:line="276" w:lineRule="auto"/>
        <w:jc w:val="both"/>
        <w:rPr>
          <w:b/>
          <w:bCs/>
          <w:lang w:val="en-US"/>
        </w:rPr>
      </w:pPr>
      <w:r w:rsidRPr="008324F5">
        <w:rPr>
          <w:b/>
          <w:bCs/>
          <w:lang w:val="en-US"/>
        </w:rPr>
        <w:t>Evaluation of student’s perception on ease-of-use on ChatGPT</w:t>
      </w:r>
    </w:p>
    <w:p w14:paraId="348E8EF5" w14:textId="4EDC20F6" w:rsidR="007C66B3" w:rsidRPr="008324F5" w:rsidRDefault="007C66B3" w:rsidP="007C66B3">
      <w:pPr>
        <w:spacing w:line="276" w:lineRule="auto"/>
        <w:jc w:val="both"/>
        <w:rPr>
          <w:lang w:val="en-US"/>
        </w:rPr>
      </w:pPr>
    </w:p>
    <w:p w14:paraId="5C0F22A5" w14:textId="77777777" w:rsidR="007C66B3" w:rsidRPr="008324F5" w:rsidRDefault="007C66B3" w:rsidP="007C66B3">
      <w:pPr>
        <w:spacing w:line="276" w:lineRule="auto"/>
        <w:jc w:val="both"/>
      </w:pPr>
      <w:r w:rsidRPr="008324F5">
        <w:rPr>
          <w:lang w:val="en-US"/>
        </w:rPr>
        <w:t xml:space="preserve">Based on these statements, how do you perceive the ease-of-use of ChatGPT used for learning? </w:t>
      </w:r>
    </w:p>
    <w:p w14:paraId="61285A97" w14:textId="6DE95A0D" w:rsidR="007C66B3" w:rsidRPr="008324F5" w:rsidRDefault="007C66B3" w:rsidP="007C66B3">
      <w:pPr>
        <w:spacing w:line="276" w:lineRule="auto"/>
        <w:jc w:val="both"/>
      </w:pPr>
    </w:p>
    <w:p w14:paraId="64283276" w14:textId="32EACBFE" w:rsidR="007C66B3" w:rsidRPr="008324F5" w:rsidRDefault="007C66B3" w:rsidP="007C66B3">
      <w:pPr>
        <w:spacing w:line="276" w:lineRule="auto"/>
        <w:jc w:val="both"/>
        <w:rPr>
          <w:lang w:val="en-US"/>
        </w:rPr>
      </w:pPr>
      <w:r w:rsidRPr="008324F5">
        <w:rPr>
          <w:lang w:val="en-US"/>
        </w:rPr>
        <w:t>Please answer using the following scale</w:t>
      </w:r>
    </w:p>
    <w:p w14:paraId="7524D060" w14:textId="499950F2" w:rsidR="007C66B3" w:rsidRPr="008324F5" w:rsidRDefault="007C66B3" w:rsidP="007C66B3">
      <w:pPr>
        <w:pStyle w:val="ListParagraph"/>
        <w:numPr>
          <w:ilvl w:val="0"/>
          <w:numId w:val="6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Strongly disagree</w:t>
      </w:r>
    </w:p>
    <w:p w14:paraId="205AE837" w14:textId="19C32583" w:rsidR="007C66B3" w:rsidRPr="008324F5" w:rsidRDefault="007C66B3" w:rsidP="007C66B3">
      <w:pPr>
        <w:pStyle w:val="ListParagraph"/>
        <w:numPr>
          <w:ilvl w:val="0"/>
          <w:numId w:val="6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Disagree </w:t>
      </w:r>
    </w:p>
    <w:p w14:paraId="5A8B4AD7" w14:textId="77777777" w:rsidR="007C66B3" w:rsidRPr="008324F5" w:rsidRDefault="007C66B3" w:rsidP="007C66B3">
      <w:pPr>
        <w:pStyle w:val="ListParagraph"/>
        <w:numPr>
          <w:ilvl w:val="0"/>
          <w:numId w:val="6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Neutral</w:t>
      </w:r>
    </w:p>
    <w:p w14:paraId="2CC2F12C" w14:textId="7FCE12D2" w:rsidR="007C66B3" w:rsidRPr="008324F5" w:rsidRDefault="007C66B3" w:rsidP="007C66B3">
      <w:pPr>
        <w:pStyle w:val="ListParagraph"/>
        <w:numPr>
          <w:ilvl w:val="0"/>
          <w:numId w:val="6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Agree</w:t>
      </w:r>
    </w:p>
    <w:p w14:paraId="346071EE" w14:textId="2F52B4C9" w:rsidR="007C66B3" w:rsidRPr="008324F5" w:rsidRDefault="007C66B3" w:rsidP="007C66B3">
      <w:pPr>
        <w:pStyle w:val="ListParagraph"/>
        <w:numPr>
          <w:ilvl w:val="0"/>
          <w:numId w:val="6"/>
        </w:numPr>
        <w:spacing w:line="480" w:lineRule="auto"/>
        <w:ind w:left="360"/>
        <w:jc w:val="both"/>
      </w:pPr>
      <w:proofErr w:type="gramStart"/>
      <w:r w:rsidRPr="008324F5">
        <w:rPr>
          <w:lang w:val="en-US"/>
        </w:rPr>
        <w:t>Strongly</w:t>
      </w:r>
      <w:proofErr w:type="gramEnd"/>
      <w:r w:rsidRPr="008324F5">
        <w:rPr>
          <w:lang w:val="en-US"/>
        </w:rPr>
        <w:t xml:space="preserve"> agree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3"/>
        <w:gridCol w:w="3979"/>
        <w:gridCol w:w="880"/>
        <w:gridCol w:w="880"/>
        <w:gridCol w:w="880"/>
        <w:gridCol w:w="880"/>
        <w:gridCol w:w="878"/>
      </w:tblGrid>
      <w:tr w:rsidR="007C66B3" w:rsidRPr="008324F5" w14:paraId="0238B7AF" w14:textId="77777777" w:rsidTr="00A44742">
        <w:trPr>
          <w:trHeight w:val="300"/>
        </w:trPr>
        <w:tc>
          <w:tcPr>
            <w:tcW w:w="36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FF77D2" w14:textId="77777777" w:rsidR="007C66B3" w:rsidRPr="008324F5" w:rsidRDefault="007C66B3" w:rsidP="00821C6E">
            <w:r w:rsidRPr="008324F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15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A4B49D" w14:textId="5BDE5B73" w:rsidR="007C66B3" w:rsidRPr="008324F5" w:rsidRDefault="007C66B3" w:rsidP="00821C6E">
            <w:r w:rsidRPr="008324F5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B1D8A8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1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D174E8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2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7EB3E2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3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C7C982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4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8A42FC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5</w:t>
            </w:r>
          </w:p>
        </w:tc>
      </w:tr>
      <w:tr w:rsidR="007C66B3" w:rsidRPr="008324F5" w14:paraId="0A2F8B81" w14:textId="77777777" w:rsidTr="00A44742">
        <w:trPr>
          <w:trHeight w:val="300"/>
        </w:trPr>
        <w:tc>
          <w:tcPr>
            <w:tcW w:w="36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EB6B0C" w14:textId="28BCAE42" w:rsidR="007C66B3" w:rsidRPr="008324F5" w:rsidRDefault="0002206F" w:rsidP="00821C6E">
            <w:r>
              <w:t>PEOU1</w:t>
            </w:r>
          </w:p>
        </w:tc>
        <w:tc>
          <w:tcPr>
            <w:tcW w:w="215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768739" w14:textId="77777777" w:rsidR="007C66B3" w:rsidRPr="008324F5" w:rsidRDefault="007C66B3" w:rsidP="00821C6E">
            <w:r w:rsidRPr="008324F5">
              <w:rPr>
                <w:lang w:val="en-US"/>
              </w:rPr>
              <w:t>Learning to use ChatGPT does not take a lot of time and effort.</w:t>
            </w:r>
          </w:p>
          <w:p w14:paraId="33141F95" w14:textId="0D64E6F4" w:rsidR="007C66B3" w:rsidRPr="008324F5" w:rsidRDefault="007C66B3" w:rsidP="00821C6E"/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0C576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8277DE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3D4AE1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6E5B4D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B17057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498EC2D6" w14:textId="77777777" w:rsidTr="00A44742">
        <w:trPr>
          <w:trHeight w:val="300"/>
        </w:trPr>
        <w:tc>
          <w:tcPr>
            <w:tcW w:w="36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079BCB" w14:textId="27A01574" w:rsidR="007C66B3" w:rsidRPr="008324F5" w:rsidRDefault="0002206F" w:rsidP="00821C6E">
            <w:r>
              <w:t>PEOU2</w:t>
            </w:r>
          </w:p>
        </w:tc>
        <w:tc>
          <w:tcPr>
            <w:tcW w:w="215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F0A2FA" w14:textId="77777777" w:rsidR="007C66B3" w:rsidRPr="008324F5" w:rsidRDefault="007C66B3" w:rsidP="00821C6E">
            <w:r w:rsidRPr="008324F5">
              <w:rPr>
                <w:lang w:val="en-US"/>
              </w:rPr>
              <w:t>Learning to use ChatGPT does not require much expertise and skills.</w:t>
            </w:r>
          </w:p>
          <w:p w14:paraId="35A8F756" w14:textId="72FCE76E" w:rsidR="007C66B3" w:rsidRPr="008324F5" w:rsidRDefault="007C66B3" w:rsidP="00821C6E"/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255FA8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D37975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E77E01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D9D9FC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8C686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</w:tbl>
    <w:p w14:paraId="04D5703A" w14:textId="77777777" w:rsidR="007C66B3" w:rsidRPr="008324F5" w:rsidRDefault="007C66B3" w:rsidP="007C66B3">
      <w:pPr>
        <w:spacing w:line="480" w:lineRule="auto"/>
      </w:pPr>
      <w:r w:rsidRPr="008324F5">
        <w:rPr>
          <w:lang w:val="en-US"/>
        </w:rPr>
        <w:t xml:space="preserve"> </w:t>
      </w:r>
    </w:p>
    <w:p w14:paraId="3380E5AB" w14:textId="77777777" w:rsidR="00796041" w:rsidRDefault="00796041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549D66C" w14:textId="273B92F1" w:rsidR="007C66B3" w:rsidRPr="008324F5" w:rsidRDefault="007C66B3" w:rsidP="007C66B3">
      <w:pPr>
        <w:spacing w:line="276" w:lineRule="auto"/>
        <w:jc w:val="both"/>
        <w:rPr>
          <w:b/>
          <w:bCs/>
          <w:lang w:val="en-US"/>
        </w:rPr>
      </w:pPr>
      <w:r w:rsidRPr="008324F5">
        <w:rPr>
          <w:b/>
          <w:bCs/>
          <w:lang w:val="en-US"/>
        </w:rPr>
        <w:lastRenderedPageBreak/>
        <w:t>Evaluation of student’s perception on the social influence of ChatGPT</w:t>
      </w:r>
    </w:p>
    <w:p w14:paraId="3503DBF0" w14:textId="77777777" w:rsidR="007C66B3" w:rsidRPr="008324F5" w:rsidRDefault="007C66B3" w:rsidP="007C66B3">
      <w:pPr>
        <w:spacing w:line="276" w:lineRule="auto"/>
        <w:jc w:val="both"/>
      </w:pPr>
      <w:r w:rsidRPr="008324F5">
        <w:rPr>
          <w:lang w:val="en-US"/>
        </w:rPr>
        <w:t>Based on these statements, how do you perceive the social influence of ChatGPT for learning?</w:t>
      </w:r>
    </w:p>
    <w:p w14:paraId="19323675" w14:textId="0AC181AD" w:rsidR="007C66B3" w:rsidRPr="008324F5" w:rsidRDefault="007C66B3" w:rsidP="007C66B3">
      <w:pPr>
        <w:spacing w:line="276" w:lineRule="auto"/>
        <w:jc w:val="both"/>
      </w:pPr>
    </w:p>
    <w:p w14:paraId="365FEEF6" w14:textId="3FAD9F4E" w:rsidR="007C66B3" w:rsidRPr="008324F5" w:rsidRDefault="007C66B3" w:rsidP="007C66B3">
      <w:pPr>
        <w:spacing w:line="276" w:lineRule="auto"/>
        <w:jc w:val="both"/>
        <w:rPr>
          <w:lang w:val="en-US"/>
        </w:rPr>
      </w:pPr>
      <w:r w:rsidRPr="008324F5">
        <w:rPr>
          <w:lang w:val="en-US"/>
        </w:rPr>
        <w:t xml:space="preserve">Please answer using the following scale </w:t>
      </w:r>
    </w:p>
    <w:p w14:paraId="195F1FA6" w14:textId="12D6037D" w:rsidR="007C66B3" w:rsidRPr="008324F5" w:rsidRDefault="007C66B3" w:rsidP="007C66B3">
      <w:pPr>
        <w:pStyle w:val="ListParagraph"/>
        <w:numPr>
          <w:ilvl w:val="0"/>
          <w:numId w:val="5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Strongly disagree </w:t>
      </w:r>
    </w:p>
    <w:p w14:paraId="714DD355" w14:textId="37507C72" w:rsidR="007C66B3" w:rsidRPr="008324F5" w:rsidRDefault="007C66B3" w:rsidP="007C66B3">
      <w:pPr>
        <w:pStyle w:val="ListParagraph"/>
        <w:numPr>
          <w:ilvl w:val="0"/>
          <w:numId w:val="5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Disagree </w:t>
      </w:r>
    </w:p>
    <w:p w14:paraId="51B14E47" w14:textId="77777777" w:rsidR="007C66B3" w:rsidRPr="008324F5" w:rsidRDefault="007C66B3" w:rsidP="007C66B3">
      <w:pPr>
        <w:pStyle w:val="ListParagraph"/>
        <w:numPr>
          <w:ilvl w:val="0"/>
          <w:numId w:val="5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Neutral</w:t>
      </w:r>
    </w:p>
    <w:p w14:paraId="1A14D0F0" w14:textId="25C2F76F" w:rsidR="007C66B3" w:rsidRPr="008324F5" w:rsidRDefault="007C66B3" w:rsidP="007C66B3">
      <w:pPr>
        <w:pStyle w:val="ListParagraph"/>
        <w:numPr>
          <w:ilvl w:val="0"/>
          <w:numId w:val="5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Agree</w:t>
      </w:r>
    </w:p>
    <w:p w14:paraId="0FC0D89E" w14:textId="0D1A2C2C" w:rsidR="009B40F7" w:rsidRDefault="007C66B3" w:rsidP="00796041">
      <w:pPr>
        <w:pStyle w:val="ListParagraph"/>
        <w:numPr>
          <w:ilvl w:val="0"/>
          <w:numId w:val="5"/>
        </w:numPr>
        <w:spacing w:line="276" w:lineRule="auto"/>
        <w:ind w:left="360"/>
        <w:jc w:val="both"/>
        <w:rPr>
          <w:lang w:val="en-US"/>
        </w:rPr>
      </w:pPr>
      <w:proofErr w:type="gramStart"/>
      <w:r w:rsidRPr="008324F5">
        <w:rPr>
          <w:lang w:val="en-US"/>
        </w:rPr>
        <w:t>Strongly</w:t>
      </w:r>
      <w:proofErr w:type="gramEnd"/>
      <w:r w:rsidRPr="008324F5">
        <w:rPr>
          <w:lang w:val="en-US"/>
        </w:rPr>
        <w:t xml:space="preserve"> agree</w:t>
      </w:r>
    </w:p>
    <w:p w14:paraId="3E7389BB" w14:textId="77777777" w:rsidR="00796041" w:rsidRPr="00796041" w:rsidRDefault="00796041" w:rsidP="00796041">
      <w:pPr>
        <w:pStyle w:val="ListParagraph"/>
        <w:spacing w:line="276" w:lineRule="auto"/>
        <w:ind w:left="360"/>
        <w:jc w:val="both"/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5"/>
        <w:gridCol w:w="4070"/>
        <w:gridCol w:w="923"/>
        <w:gridCol w:w="923"/>
        <w:gridCol w:w="923"/>
        <w:gridCol w:w="923"/>
        <w:gridCol w:w="923"/>
      </w:tblGrid>
      <w:tr w:rsidR="007C66B3" w:rsidRPr="008324F5" w14:paraId="47085A10" w14:textId="77777777" w:rsidTr="009B40F7">
        <w:trPr>
          <w:trHeight w:val="300"/>
        </w:trPr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B6A677" w14:textId="77777777" w:rsidR="007C66B3" w:rsidRPr="008324F5" w:rsidRDefault="007C66B3" w:rsidP="00821C6E">
            <w:r w:rsidRPr="008324F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1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1CFAAC" w14:textId="7EE05187" w:rsidR="007C66B3" w:rsidRPr="008324F5" w:rsidRDefault="007C66B3" w:rsidP="00821C6E">
            <w:r w:rsidRPr="008324F5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C9715A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1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0E4D81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2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C03677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3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F63C96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4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7F19AA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5</w:t>
            </w:r>
          </w:p>
        </w:tc>
      </w:tr>
      <w:tr w:rsidR="007C66B3" w:rsidRPr="008324F5" w14:paraId="311C0AE5" w14:textId="77777777" w:rsidTr="009B40F7">
        <w:trPr>
          <w:trHeight w:val="540"/>
        </w:trPr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73E058" w14:textId="74424E7E" w:rsidR="007C66B3" w:rsidRPr="008324F5" w:rsidRDefault="0002206F" w:rsidP="00821C6E">
            <w:r>
              <w:t>SI1</w:t>
            </w:r>
          </w:p>
        </w:tc>
        <w:tc>
          <w:tcPr>
            <w:tcW w:w="21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726337" w14:textId="77777777" w:rsidR="007C66B3" w:rsidRPr="008324F5" w:rsidRDefault="007C66B3" w:rsidP="00821C6E">
            <w:r w:rsidRPr="008324F5">
              <w:rPr>
                <w:lang w:val="en-US"/>
              </w:rPr>
              <w:t>The students around me are using ChatGPT.</w:t>
            </w:r>
          </w:p>
          <w:p w14:paraId="2D550741" w14:textId="31E2B77D" w:rsidR="007C66B3" w:rsidRPr="008324F5" w:rsidRDefault="007C66B3" w:rsidP="00821C6E"/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040D06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7472CC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64F138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86EDE0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608005" w14:textId="77777777" w:rsidR="007C66B3" w:rsidRPr="008324F5" w:rsidRDefault="007C66B3" w:rsidP="00821C6E">
            <w:r w:rsidRPr="008324F5">
              <w:t xml:space="preserve"> </w:t>
            </w:r>
          </w:p>
        </w:tc>
      </w:tr>
      <w:tr w:rsidR="007C66B3" w:rsidRPr="008324F5" w14:paraId="0026420E" w14:textId="77777777" w:rsidTr="009B40F7">
        <w:trPr>
          <w:trHeight w:val="300"/>
        </w:trPr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DACD2F" w14:textId="1170B888" w:rsidR="007C66B3" w:rsidRPr="008324F5" w:rsidRDefault="0002206F" w:rsidP="00821C6E">
            <w:r>
              <w:t>SI2</w:t>
            </w:r>
          </w:p>
        </w:tc>
        <w:tc>
          <w:tcPr>
            <w:tcW w:w="21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FE3D52" w14:textId="77777777" w:rsidR="007C66B3" w:rsidRPr="008324F5" w:rsidRDefault="007C66B3" w:rsidP="00821C6E">
            <w:r w:rsidRPr="008324F5">
              <w:rPr>
                <w:lang w:val="en-US"/>
              </w:rPr>
              <w:t>The students around suggested me to use ChatGPT.</w:t>
            </w:r>
          </w:p>
          <w:p w14:paraId="3B8343F0" w14:textId="7442DF2A" w:rsidR="007C66B3" w:rsidRPr="008324F5" w:rsidRDefault="007C66B3" w:rsidP="00821C6E"/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D21D2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B598F7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BA2B39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190E57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47D0E9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77ACD5ED" w14:textId="77777777" w:rsidTr="009B40F7">
        <w:trPr>
          <w:trHeight w:val="1033"/>
        </w:trPr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C0CA88" w14:textId="56280962" w:rsidR="007C66B3" w:rsidRPr="008324F5" w:rsidRDefault="0002206F" w:rsidP="00821C6E">
            <w:r>
              <w:t>SI3</w:t>
            </w:r>
          </w:p>
        </w:tc>
        <w:tc>
          <w:tcPr>
            <w:tcW w:w="21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26AD22" w14:textId="77777777" w:rsidR="007C66B3" w:rsidRPr="008324F5" w:rsidRDefault="007C66B3" w:rsidP="00821C6E">
            <w:r w:rsidRPr="008324F5">
              <w:rPr>
                <w:lang w:val="en-US"/>
              </w:rPr>
              <w:t xml:space="preserve">Students, schools, and society’s views on LLMs influence my use on ChatGPT. </w:t>
            </w:r>
          </w:p>
          <w:p w14:paraId="0FCCBE88" w14:textId="4478502F" w:rsidR="007C66B3" w:rsidRPr="008324F5" w:rsidRDefault="007C66B3" w:rsidP="00821C6E"/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B61E54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B65BD3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ED894A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B8BB58" w14:textId="77777777" w:rsidR="007C66B3" w:rsidRPr="008324F5" w:rsidRDefault="007C66B3" w:rsidP="00821C6E">
            <w:r w:rsidRPr="008324F5"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F7E22E" w14:textId="77777777" w:rsidR="007C66B3" w:rsidRPr="008324F5" w:rsidRDefault="007C66B3" w:rsidP="00821C6E">
            <w:r w:rsidRPr="008324F5">
              <w:t xml:space="preserve"> </w:t>
            </w:r>
          </w:p>
        </w:tc>
      </w:tr>
    </w:tbl>
    <w:p w14:paraId="3C97CF6C" w14:textId="77777777" w:rsidR="007C66B3" w:rsidRPr="008324F5" w:rsidRDefault="007C66B3" w:rsidP="007C66B3">
      <w:pPr>
        <w:spacing w:line="480" w:lineRule="auto"/>
        <w:rPr>
          <w:b/>
          <w:bCs/>
        </w:rPr>
      </w:pPr>
    </w:p>
    <w:p w14:paraId="0ADC4256" w14:textId="77777777" w:rsidR="007C66B3" w:rsidRPr="008324F5" w:rsidRDefault="007C66B3" w:rsidP="007C66B3">
      <w:pPr>
        <w:spacing w:line="276" w:lineRule="auto"/>
        <w:jc w:val="both"/>
        <w:rPr>
          <w:b/>
          <w:bCs/>
          <w:lang w:val="en-US"/>
        </w:rPr>
      </w:pPr>
      <w:r w:rsidRPr="008324F5">
        <w:rPr>
          <w:b/>
          <w:bCs/>
          <w:lang w:val="en-US"/>
        </w:rPr>
        <w:t>Evaluation of student’s perception on the risk of ChatGPT</w:t>
      </w:r>
    </w:p>
    <w:p w14:paraId="1F25AE41" w14:textId="00AFA20A" w:rsidR="007C66B3" w:rsidRPr="008324F5" w:rsidRDefault="007C66B3" w:rsidP="007C66B3">
      <w:pPr>
        <w:spacing w:line="276" w:lineRule="auto"/>
        <w:jc w:val="both"/>
        <w:rPr>
          <w:lang w:val="fi-FI"/>
        </w:rPr>
      </w:pPr>
    </w:p>
    <w:p w14:paraId="039AB51B" w14:textId="77777777" w:rsidR="007C66B3" w:rsidRPr="008324F5" w:rsidRDefault="007C66B3" w:rsidP="007C66B3">
      <w:pPr>
        <w:spacing w:line="276" w:lineRule="auto"/>
        <w:jc w:val="both"/>
      </w:pPr>
      <w:r w:rsidRPr="008324F5">
        <w:rPr>
          <w:lang w:val="en-US"/>
        </w:rPr>
        <w:t>Based on these statements, how do you perceive the risk of ChatGPT for learning?</w:t>
      </w:r>
    </w:p>
    <w:p w14:paraId="0236127E" w14:textId="6CE80D8E" w:rsidR="007C66B3" w:rsidRPr="008324F5" w:rsidRDefault="007C66B3" w:rsidP="007C66B3">
      <w:pPr>
        <w:spacing w:line="276" w:lineRule="auto"/>
        <w:jc w:val="both"/>
      </w:pPr>
    </w:p>
    <w:p w14:paraId="6F700CF7" w14:textId="748BEA72" w:rsidR="007C66B3" w:rsidRPr="008324F5" w:rsidRDefault="007C66B3" w:rsidP="007C66B3">
      <w:pPr>
        <w:spacing w:line="276" w:lineRule="auto"/>
        <w:jc w:val="both"/>
        <w:rPr>
          <w:lang w:val="en-US"/>
        </w:rPr>
      </w:pPr>
      <w:r w:rsidRPr="008324F5">
        <w:rPr>
          <w:lang w:val="en-US"/>
        </w:rPr>
        <w:t>Please answer using the following scale</w:t>
      </w:r>
      <w:r w:rsidR="009B40F7" w:rsidRPr="008324F5">
        <w:rPr>
          <w:lang w:val="en-US"/>
        </w:rPr>
        <w:t>:</w:t>
      </w:r>
    </w:p>
    <w:p w14:paraId="38AE4B7B" w14:textId="36AE05EF" w:rsidR="007C66B3" w:rsidRPr="008324F5" w:rsidRDefault="007C66B3" w:rsidP="007C66B3">
      <w:pPr>
        <w:pStyle w:val="ListParagraph"/>
        <w:numPr>
          <w:ilvl w:val="0"/>
          <w:numId w:val="4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Strongly disagree</w:t>
      </w:r>
    </w:p>
    <w:p w14:paraId="11927FE2" w14:textId="756D3551" w:rsidR="007C66B3" w:rsidRPr="008324F5" w:rsidRDefault="007C66B3" w:rsidP="007C66B3">
      <w:pPr>
        <w:pStyle w:val="ListParagraph"/>
        <w:numPr>
          <w:ilvl w:val="0"/>
          <w:numId w:val="4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Disagree </w:t>
      </w:r>
    </w:p>
    <w:p w14:paraId="3C40BE8B" w14:textId="77777777" w:rsidR="007C66B3" w:rsidRPr="008324F5" w:rsidRDefault="007C66B3" w:rsidP="007C66B3">
      <w:pPr>
        <w:pStyle w:val="ListParagraph"/>
        <w:numPr>
          <w:ilvl w:val="0"/>
          <w:numId w:val="4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Neutral</w:t>
      </w:r>
    </w:p>
    <w:p w14:paraId="1ADAB23D" w14:textId="79A368AC" w:rsidR="007C66B3" w:rsidRPr="008324F5" w:rsidRDefault="007C66B3" w:rsidP="007C66B3">
      <w:pPr>
        <w:pStyle w:val="ListParagraph"/>
        <w:numPr>
          <w:ilvl w:val="0"/>
          <w:numId w:val="4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Agree </w:t>
      </w:r>
    </w:p>
    <w:p w14:paraId="0D260D76" w14:textId="2C9C7DD7" w:rsidR="007C66B3" w:rsidRPr="008324F5" w:rsidRDefault="007C66B3" w:rsidP="007C66B3">
      <w:pPr>
        <w:pStyle w:val="ListParagraph"/>
        <w:numPr>
          <w:ilvl w:val="0"/>
          <w:numId w:val="4"/>
        </w:numPr>
        <w:spacing w:line="480" w:lineRule="auto"/>
        <w:ind w:left="360"/>
        <w:jc w:val="both"/>
      </w:pPr>
      <w:proofErr w:type="gramStart"/>
      <w:r w:rsidRPr="008324F5">
        <w:rPr>
          <w:lang w:val="en-US"/>
        </w:rPr>
        <w:t>Strongly</w:t>
      </w:r>
      <w:proofErr w:type="gramEnd"/>
      <w:r w:rsidRPr="008324F5">
        <w:rPr>
          <w:lang w:val="en-US"/>
        </w:rPr>
        <w:t xml:space="preserve"> agree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9"/>
        <w:gridCol w:w="4014"/>
        <w:gridCol w:w="923"/>
        <w:gridCol w:w="923"/>
        <w:gridCol w:w="923"/>
        <w:gridCol w:w="923"/>
        <w:gridCol w:w="925"/>
      </w:tblGrid>
      <w:tr w:rsidR="007C66B3" w:rsidRPr="008324F5" w14:paraId="3CF727F0" w14:textId="77777777" w:rsidTr="009B40F7">
        <w:trPr>
          <w:trHeight w:val="300"/>
        </w:trPr>
        <w:tc>
          <w:tcPr>
            <w:tcW w:w="3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DF2B9B" w14:textId="63AE204E" w:rsidR="007C66B3" w:rsidRPr="008324F5" w:rsidRDefault="007C66B3" w:rsidP="00821C6E"/>
        </w:tc>
        <w:tc>
          <w:tcPr>
            <w:tcW w:w="21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989494" w14:textId="552AFA20" w:rsidR="007C66B3" w:rsidRPr="008324F5" w:rsidRDefault="007C66B3" w:rsidP="00821C6E">
            <w:r w:rsidRPr="008324F5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88BF3E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1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1D8052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2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D0989D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3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7B9C2C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4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23155B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5</w:t>
            </w:r>
          </w:p>
        </w:tc>
      </w:tr>
      <w:tr w:rsidR="007C66B3" w:rsidRPr="008324F5" w14:paraId="580C45D7" w14:textId="77777777" w:rsidTr="009B40F7">
        <w:trPr>
          <w:trHeight w:val="300"/>
        </w:trPr>
        <w:tc>
          <w:tcPr>
            <w:tcW w:w="3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C400E5" w14:textId="0EDF8A94" w:rsidR="007C66B3" w:rsidRPr="008324F5" w:rsidRDefault="0002206F" w:rsidP="00821C6E">
            <w:r>
              <w:t>PR1</w:t>
            </w:r>
          </w:p>
        </w:tc>
        <w:tc>
          <w:tcPr>
            <w:tcW w:w="21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6341CF" w14:textId="77777777" w:rsidR="007C66B3" w:rsidRPr="008324F5" w:rsidRDefault="007C66B3" w:rsidP="00821C6E">
            <w:r w:rsidRPr="008324F5">
              <w:rPr>
                <w:lang w:val="en-US"/>
              </w:rPr>
              <w:t>If I write course assignments, clinical reports, and academic papers using ChatGPT, I am concerned about being accused of plagiarism or moral problems.</w:t>
            </w:r>
          </w:p>
          <w:p w14:paraId="3CE07C57" w14:textId="2A1A42FA" w:rsidR="007C66B3" w:rsidRPr="008324F5" w:rsidRDefault="007C66B3" w:rsidP="00821C6E"/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0EDCC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38FA4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E6B89C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44F657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AB2DE4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5F5E7705" w14:textId="77777777" w:rsidTr="009B40F7">
        <w:trPr>
          <w:trHeight w:val="300"/>
        </w:trPr>
        <w:tc>
          <w:tcPr>
            <w:tcW w:w="3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E023EB" w14:textId="6FB09C89" w:rsidR="007C66B3" w:rsidRPr="008324F5" w:rsidRDefault="0002206F" w:rsidP="00821C6E">
            <w:r>
              <w:t>PR2</w:t>
            </w:r>
          </w:p>
        </w:tc>
        <w:tc>
          <w:tcPr>
            <w:tcW w:w="21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CECDE7" w14:textId="77777777" w:rsidR="007C66B3" w:rsidRPr="008324F5" w:rsidRDefault="007C66B3" w:rsidP="00821C6E">
            <w:r w:rsidRPr="008324F5">
              <w:rPr>
                <w:lang w:val="en-US"/>
              </w:rPr>
              <w:t xml:space="preserve">I am concerned about the potential security risks of using ChatGPT (e.g., </w:t>
            </w:r>
            <w:r w:rsidRPr="008324F5">
              <w:rPr>
                <w:lang w:val="en-US"/>
              </w:rPr>
              <w:lastRenderedPageBreak/>
              <w:t>misleading information, and disclosure of research content).</w:t>
            </w:r>
          </w:p>
          <w:p w14:paraId="53310CF6" w14:textId="4C884736" w:rsidR="007C66B3" w:rsidRPr="008324F5" w:rsidRDefault="007C66B3" w:rsidP="00821C6E"/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CB2411" w14:textId="77777777" w:rsidR="007C66B3" w:rsidRPr="008324F5" w:rsidRDefault="007C66B3" w:rsidP="00821C6E">
            <w:r w:rsidRPr="008324F5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336CD3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E2D3E2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E78142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5699FE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26513B5B" w14:textId="77777777" w:rsidTr="009B40F7">
        <w:trPr>
          <w:trHeight w:val="300"/>
        </w:trPr>
        <w:tc>
          <w:tcPr>
            <w:tcW w:w="3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08DB2D" w14:textId="4653DE36" w:rsidR="007C66B3" w:rsidRPr="008324F5" w:rsidRDefault="0002206F" w:rsidP="00821C6E">
            <w:r>
              <w:t>PR3</w:t>
            </w:r>
          </w:p>
        </w:tc>
        <w:tc>
          <w:tcPr>
            <w:tcW w:w="21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CD1773" w14:textId="77777777" w:rsidR="007C66B3" w:rsidRPr="008324F5" w:rsidRDefault="007C66B3" w:rsidP="00821C6E">
            <w:r w:rsidRPr="008324F5">
              <w:rPr>
                <w:lang w:val="en-US"/>
              </w:rPr>
              <w:t>I worry that using ChatGPT reduces my ability to think independently.</w:t>
            </w:r>
          </w:p>
          <w:p w14:paraId="44C2B4F5" w14:textId="7CC9E91F" w:rsidR="007C66B3" w:rsidRPr="008324F5" w:rsidRDefault="007C66B3" w:rsidP="00821C6E"/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A4F165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CD9A17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9D3B80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005A7D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9C6811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77E0DF10" w14:textId="77777777" w:rsidTr="009B40F7">
        <w:trPr>
          <w:trHeight w:val="300"/>
        </w:trPr>
        <w:tc>
          <w:tcPr>
            <w:tcW w:w="37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5ECA1C" w14:textId="7DBB03FA" w:rsidR="007C66B3" w:rsidRPr="008324F5" w:rsidRDefault="0002206F" w:rsidP="00821C6E">
            <w:r>
              <w:t>PR4</w:t>
            </w:r>
          </w:p>
        </w:tc>
        <w:tc>
          <w:tcPr>
            <w:tcW w:w="21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7C428D" w14:textId="77777777" w:rsidR="007C66B3" w:rsidRPr="008324F5" w:rsidRDefault="007C66B3" w:rsidP="00821C6E">
            <w:r w:rsidRPr="008324F5">
              <w:rPr>
                <w:lang w:val="en-US"/>
              </w:rPr>
              <w:t>I worry that using ChatGPT can lead to a lack of originality in my course assignments, clinical reports, and academic papers.</w:t>
            </w:r>
          </w:p>
          <w:p w14:paraId="6A1205C5" w14:textId="69013974" w:rsidR="007C66B3" w:rsidRPr="008324F5" w:rsidRDefault="007C66B3" w:rsidP="00821C6E"/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743BC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26C3CC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3235E9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4B0C73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298BB0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</w:tbl>
    <w:p w14:paraId="08DA5A08" w14:textId="77777777" w:rsidR="007C66B3" w:rsidRPr="008324F5" w:rsidRDefault="007C66B3" w:rsidP="007C66B3">
      <w:pPr>
        <w:spacing w:line="480" w:lineRule="auto"/>
        <w:rPr>
          <w:lang w:val="en-US"/>
        </w:rPr>
      </w:pPr>
    </w:p>
    <w:p w14:paraId="3BBCAA11" w14:textId="77777777" w:rsidR="007C66B3" w:rsidRPr="008324F5" w:rsidRDefault="007C66B3" w:rsidP="007C66B3">
      <w:pPr>
        <w:spacing w:line="276" w:lineRule="auto"/>
        <w:jc w:val="both"/>
        <w:rPr>
          <w:b/>
          <w:bCs/>
          <w:lang w:val="en-US"/>
        </w:rPr>
      </w:pPr>
      <w:r w:rsidRPr="008324F5">
        <w:rPr>
          <w:b/>
          <w:bCs/>
          <w:lang w:val="en-US"/>
        </w:rPr>
        <w:t>Evaluation of student’s perception on the attitudes toward use of ChatGPT</w:t>
      </w:r>
    </w:p>
    <w:p w14:paraId="3D702A04" w14:textId="4299F43D" w:rsidR="007C66B3" w:rsidRPr="008324F5" w:rsidRDefault="007C66B3" w:rsidP="007C66B3">
      <w:pPr>
        <w:spacing w:line="276" w:lineRule="auto"/>
        <w:jc w:val="both"/>
        <w:rPr>
          <w:lang w:val="sv-SE"/>
        </w:rPr>
      </w:pPr>
    </w:p>
    <w:p w14:paraId="1308B55F" w14:textId="77777777" w:rsidR="007C66B3" w:rsidRPr="008324F5" w:rsidRDefault="007C66B3" w:rsidP="007C66B3">
      <w:pPr>
        <w:spacing w:line="276" w:lineRule="auto"/>
        <w:jc w:val="both"/>
      </w:pPr>
      <w:r w:rsidRPr="008324F5">
        <w:rPr>
          <w:lang w:val="en-US"/>
        </w:rPr>
        <w:t>Based on these statements, how do you perceive the attitudes toward the use of ChatGPT used for learning?</w:t>
      </w:r>
    </w:p>
    <w:p w14:paraId="5DBEADA6" w14:textId="6CCA8A0B" w:rsidR="007C66B3" w:rsidRPr="008324F5" w:rsidRDefault="007C66B3" w:rsidP="007C66B3">
      <w:pPr>
        <w:spacing w:line="276" w:lineRule="auto"/>
        <w:jc w:val="both"/>
      </w:pPr>
    </w:p>
    <w:p w14:paraId="7718AE44" w14:textId="37FEDCE8" w:rsidR="007C66B3" w:rsidRPr="008324F5" w:rsidRDefault="007C66B3" w:rsidP="007C66B3">
      <w:pPr>
        <w:spacing w:line="276" w:lineRule="auto"/>
        <w:jc w:val="both"/>
        <w:rPr>
          <w:lang w:val="en-US"/>
        </w:rPr>
      </w:pPr>
      <w:r w:rsidRPr="008324F5">
        <w:rPr>
          <w:lang w:val="en-US"/>
        </w:rPr>
        <w:t>Please answer using the following scale</w:t>
      </w:r>
      <w:r w:rsidR="008324F5" w:rsidRPr="008324F5">
        <w:rPr>
          <w:lang w:val="en-US"/>
        </w:rPr>
        <w:t>:</w:t>
      </w:r>
    </w:p>
    <w:p w14:paraId="08E2554D" w14:textId="476D72AB" w:rsidR="007C66B3" w:rsidRPr="008324F5" w:rsidRDefault="007C66B3" w:rsidP="007C66B3">
      <w:pPr>
        <w:pStyle w:val="ListParagraph"/>
        <w:numPr>
          <w:ilvl w:val="0"/>
          <w:numId w:val="3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Strongly disagree </w:t>
      </w:r>
    </w:p>
    <w:p w14:paraId="6DEF2258" w14:textId="4CD4E169" w:rsidR="007C66B3" w:rsidRPr="008324F5" w:rsidRDefault="007C66B3" w:rsidP="007C66B3">
      <w:pPr>
        <w:pStyle w:val="ListParagraph"/>
        <w:numPr>
          <w:ilvl w:val="0"/>
          <w:numId w:val="3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Disagree </w:t>
      </w:r>
    </w:p>
    <w:p w14:paraId="0A056CBA" w14:textId="77777777" w:rsidR="007C66B3" w:rsidRPr="008324F5" w:rsidRDefault="007C66B3" w:rsidP="007C66B3">
      <w:pPr>
        <w:pStyle w:val="ListParagraph"/>
        <w:numPr>
          <w:ilvl w:val="0"/>
          <w:numId w:val="3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Neutral</w:t>
      </w:r>
    </w:p>
    <w:p w14:paraId="0D28DEA2" w14:textId="03E8FD3B" w:rsidR="007C66B3" w:rsidRPr="008324F5" w:rsidRDefault="007C66B3" w:rsidP="007C66B3">
      <w:pPr>
        <w:pStyle w:val="ListParagraph"/>
        <w:numPr>
          <w:ilvl w:val="0"/>
          <w:numId w:val="3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Agree </w:t>
      </w:r>
    </w:p>
    <w:p w14:paraId="73F1B621" w14:textId="1C47721D" w:rsidR="007C66B3" w:rsidRPr="008324F5" w:rsidRDefault="007C66B3" w:rsidP="007C66B3">
      <w:pPr>
        <w:pStyle w:val="ListParagraph"/>
        <w:numPr>
          <w:ilvl w:val="0"/>
          <w:numId w:val="3"/>
        </w:numPr>
        <w:spacing w:line="276" w:lineRule="auto"/>
        <w:ind w:left="360"/>
        <w:jc w:val="both"/>
        <w:rPr>
          <w:lang w:val="en-US"/>
        </w:rPr>
      </w:pPr>
      <w:proofErr w:type="gramStart"/>
      <w:r w:rsidRPr="008324F5">
        <w:rPr>
          <w:lang w:val="en-US"/>
        </w:rPr>
        <w:t>Strongly</w:t>
      </w:r>
      <w:proofErr w:type="gramEnd"/>
      <w:r w:rsidRPr="008324F5">
        <w:rPr>
          <w:lang w:val="en-US"/>
        </w:rPr>
        <w:t xml:space="preserve"> agree </w:t>
      </w:r>
    </w:p>
    <w:p w14:paraId="1AE5028E" w14:textId="77777777" w:rsidR="007C66B3" w:rsidRPr="008324F5" w:rsidRDefault="007C66B3" w:rsidP="007C66B3">
      <w:pPr>
        <w:tabs>
          <w:tab w:val="left" w:pos="0"/>
        </w:tabs>
        <w:spacing w:line="480" w:lineRule="auto"/>
      </w:pPr>
      <w:r w:rsidRPr="008324F5">
        <w:rPr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1"/>
        <w:gridCol w:w="4157"/>
        <w:gridCol w:w="913"/>
        <w:gridCol w:w="913"/>
        <w:gridCol w:w="913"/>
        <w:gridCol w:w="913"/>
        <w:gridCol w:w="910"/>
      </w:tblGrid>
      <w:tr w:rsidR="007C66B3" w:rsidRPr="008324F5" w14:paraId="26D098F6" w14:textId="77777777" w:rsidTr="008324F5">
        <w:trPr>
          <w:trHeight w:val="300"/>
        </w:trPr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9FD115" w14:textId="44F27AAA" w:rsidR="007C66B3" w:rsidRPr="008324F5" w:rsidRDefault="007C66B3" w:rsidP="00821C6E"/>
        </w:tc>
        <w:tc>
          <w:tcPr>
            <w:tcW w:w="222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25081E" w14:textId="7E8687EF" w:rsidR="007C66B3" w:rsidRPr="008324F5" w:rsidRDefault="007C66B3" w:rsidP="00821C6E">
            <w:r w:rsidRPr="008324F5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B5398C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6D70BF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8B34C3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3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7413D4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4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297093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5</w:t>
            </w:r>
          </w:p>
        </w:tc>
      </w:tr>
      <w:tr w:rsidR="007C66B3" w:rsidRPr="008324F5" w14:paraId="705953DB" w14:textId="77777777" w:rsidTr="008324F5">
        <w:trPr>
          <w:trHeight w:val="300"/>
        </w:trPr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88DBE0" w14:textId="7C6E47C1" w:rsidR="007C66B3" w:rsidRPr="008324F5" w:rsidRDefault="0002206F" w:rsidP="00821C6E">
            <w:r>
              <w:t>At1</w:t>
            </w:r>
          </w:p>
        </w:tc>
        <w:tc>
          <w:tcPr>
            <w:tcW w:w="222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67F74B" w14:textId="77777777" w:rsidR="007C66B3" w:rsidRPr="008324F5" w:rsidRDefault="007C66B3" w:rsidP="00821C6E">
            <w:r w:rsidRPr="008324F5">
              <w:rPr>
                <w:lang w:val="en-US"/>
              </w:rPr>
              <w:t>I think it is helpful to use ChatGPT.</w:t>
            </w:r>
          </w:p>
          <w:p w14:paraId="7B86C6B1" w14:textId="0A19D117" w:rsidR="007C66B3" w:rsidRPr="008324F5" w:rsidRDefault="007C66B3" w:rsidP="00821C6E"/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817B51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64DEE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C8A706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BC803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8FEBE4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662E5687" w14:textId="77777777" w:rsidTr="008324F5">
        <w:trPr>
          <w:trHeight w:val="270"/>
        </w:trPr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F2FB16" w14:textId="6FED0BF7" w:rsidR="007C66B3" w:rsidRPr="008324F5" w:rsidRDefault="0002206F" w:rsidP="00821C6E">
            <w:r>
              <w:t>At2</w:t>
            </w:r>
          </w:p>
        </w:tc>
        <w:tc>
          <w:tcPr>
            <w:tcW w:w="222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973EA7" w14:textId="77777777" w:rsidR="007C66B3" w:rsidRPr="008324F5" w:rsidRDefault="007C66B3" w:rsidP="00821C6E">
            <w:r w:rsidRPr="008324F5">
              <w:rPr>
                <w:lang w:val="en-US"/>
              </w:rPr>
              <w:t>I like to use ChatGPT.</w:t>
            </w:r>
          </w:p>
          <w:p w14:paraId="0E4B6756" w14:textId="1B771D2D" w:rsidR="007C66B3" w:rsidRPr="008324F5" w:rsidRDefault="007C66B3" w:rsidP="00821C6E"/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C7F979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BA8FBD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293E5F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4A8DF7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351333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49ECDAA0" w14:textId="77777777" w:rsidTr="008324F5">
        <w:trPr>
          <w:trHeight w:val="300"/>
        </w:trPr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BA726E" w14:textId="052E00E2" w:rsidR="007C66B3" w:rsidRPr="008324F5" w:rsidRDefault="0002206F" w:rsidP="00821C6E">
            <w:r>
              <w:t>At3</w:t>
            </w:r>
          </w:p>
        </w:tc>
        <w:tc>
          <w:tcPr>
            <w:tcW w:w="222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C4A353" w14:textId="77777777" w:rsidR="007C66B3" w:rsidRPr="008324F5" w:rsidRDefault="007C66B3" w:rsidP="00821C6E">
            <w:r w:rsidRPr="008324F5">
              <w:rPr>
                <w:lang w:val="en-US"/>
              </w:rPr>
              <w:t xml:space="preserve">I have a positive attitude towards using the ChatGPT. </w:t>
            </w:r>
          </w:p>
          <w:p w14:paraId="7BBA9E49" w14:textId="43A6F534" w:rsidR="007C66B3" w:rsidRPr="008324F5" w:rsidRDefault="007C66B3" w:rsidP="00821C6E"/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574F87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92D55E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10637F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C5CBA4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221783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4C03EA61" w14:textId="77777777" w:rsidTr="008324F5">
        <w:trPr>
          <w:trHeight w:val="300"/>
        </w:trPr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8C0465" w14:textId="7166534C" w:rsidR="007C66B3" w:rsidRPr="008324F5" w:rsidRDefault="0002206F" w:rsidP="00821C6E">
            <w:r>
              <w:t>At4</w:t>
            </w:r>
          </w:p>
        </w:tc>
        <w:tc>
          <w:tcPr>
            <w:tcW w:w="222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91491D" w14:textId="77777777" w:rsidR="007C66B3" w:rsidRPr="008324F5" w:rsidRDefault="007C66B3" w:rsidP="00821C6E">
            <w:r w:rsidRPr="008324F5">
              <w:rPr>
                <w:lang w:val="en-US"/>
              </w:rPr>
              <w:t xml:space="preserve">I expect to continue to use the latest or updated version of </w:t>
            </w:r>
            <w:proofErr w:type="spellStart"/>
            <w:r w:rsidRPr="008324F5">
              <w:rPr>
                <w:lang w:val="en-US"/>
              </w:rPr>
              <w:t>ChaGPT</w:t>
            </w:r>
            <w:proofErr w:type="spellEnd"/>
            <w:r w:rsidRPr="008324F5">
              <w:rPr>
                <w:lang w:val="en-US"/>
              </w:rPr>
              <w:t xml:space="preserve"> in my later studies. </w:t>
            </w:r>
          </w:p>
          <w:p w14:paraId="6CAEE71A" w14:textId="7719AC05" w:rsidR="007C66B3" w:rsidRPr="008324F5" w:rsidRDefault="007C66B3" w:rsidP="00821C6E"/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E4BD2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39E3AD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E04182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3DF404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C7047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</w:tbl>
    <w:p w14:paraId="54265824" w14:textId="77777777" w:rsidR="008324F5" w:rsidRPr="008324F5" w:rsidRDefault="008324F5" w:rsidP="007C66B3">
      <w:pPr>
        <w:spacing w:line="276" w:lineRule="auto"/>
        <w:rPr>
          <w:b/>
          <w:bCs/>
          <w:lang w:val="en-US"/>
        </w:rPr>
      </w:pPr>
    </w:p>
    <w:p w14:paraId="130233BF" w14:textId="77777777" w:rsidR="00796041" w:rsidRDefault="00796041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D436347" w14:textId="717790FD" w:rsidR="007C66B3" w:rsidRPr="008324F5" w:rsidRDefault="007C66B3" w:rsidP="007C66B3">
      <w:pPr>
        <w:spacing w:line="276" w:lineRule="auto"/>
        <w:rPr>
          <w:b/>
          <w:bCs/>
          <w:lang w:val="en-US"/>
        </w:rPr>
      </w:pPr>
      <w:r w:rsidRPr="008324F5">
        <w:rPr>
          <w:b/>
          <w:bCs/>
          <w:lang w:val="en-US"/>
        </w:rPr>
        <w:lastRenderedPageBreak/>
        <w:t xml:space="preserve">Evaluation of student’s perception </w:t>
      </w:r>
      <w:proofErr w:type="gramStart"/>
      <w:r w:rsidRPr="008324F5">
        <w:rPr>
          <w:b/>
          <w:bCs/>
          <w:lang w:val="en-US"/>
        </w:rPr>
        <w:t>on</w:t>
      </w:r>
      <w:proofErr w:type="gramEnd"/>
      <w:r w:rsidRPr="008324F5">
        <w:rPr>
          <w:b/>
          <w:bCs/>
          <w:lang w:val="en-US"/>
        </w:rPr>
        <w:t xml:space="preserve"> the hedonic motivation toward use of ChatGPT</w:t>
      </w:r>
    </w:p>
    <w:p w14:paraId="38B0C034" w14:textId="5E104BAC" w:rsidR="007C66B3" w:rsidRPr="008324F5" w:rsidRDefault="007C66B3" w:rsidP="007C66B3">
      <w:pPr>
        <w:spacing w:line="276" w:lineRule="auto"/>
        <w:jc w:val="both"/>
      </w:pPr>
    </w:p>
    <w:p w14:paraId="6FCA501F" w14:textId="77777777" w:rsidR="007C66B3" w:rsidRPr="008324F5" w:rsidRDefault="007C66B3" w:rsidP="007C66B3">
      <w:pPr>
        <w:spacing w:line="276" w:lineRule="auto"/>
        <w:jc w:val="both"/>
      </w:pPr>
      <w:r w:rsidRPr="008324F5">
        <w:rPr>
          <w:lang w:val="en-US"/>
        </w:rPr>
        <w:t>Based on these statements, how do you perceive the hedonic motivation of ChatGPT used for learning?</w:t>
      </w:r>
    </w:p>
    <w:p w14:paraId="60FCF2D7" w14:textId="77777777" w:rsidR="007C66B3" w:rsidRPr="008324F5" w:rsidRDefault="007C66B3" w:rsidP="007C66B3">
      <w:pPr>
        <w:spacing w:line="276" w:lineRule="auto"/>
        <w:jc w:val="both"/>
        <w:rPr>
          <w:lang w:val="en-US"/>
        </w:rPr>
      </w:pPr>
    </w:p>
    <w:p w14:paraId="62FD035C" w14:textId="7892BAC3" w:rsidR="007C66B3" w:rsidRPr="008324F5" w:rsidRDefault="007C66B3" w:rsidP="007C66B3">
      <w:pPr>
        <w:spacing w:line="276" w:lineRule="auto"/>
        <w:jc w:val="both"/>
        <w:rPr>
          <w:lang w:val="en-US"/>
        </w:rPr>
      </w:pPr>
      <w:r w:rsidRPr="008324F5">
        <w:rPr>
          <w:lang w:val="en-US"/>
        </w:rPr>
        <w:t>Please answer using the following scale</w:t>
      </w:r>
      <w:r w:rsidR="008324F5" w:rsidRPr="008324F5">
        <w:rPr>
          <w:lang w:val="en-US"/>
        </w:rPr>
        <w:t>:</w:t>
      </w:r>
    </w:p>
    <w:p w14:paraId="1F76D7C9" w14:textId="3013C5A6" w:rsidR="007C66B3" w:rsidRPr="008324F5" w:rsidRDefault="007C66B3" w:rsidP="007C66B3">
      <w:pPr>
        <w:pStyle w:val="ListParagraph"/>
        <w:numPr>
          <w:ilvl w:val="0"/>
          <w:numId w:val="2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Strongly disagree </w:t>
      </w:r>
    </w:p>
    <w:p w14:paraId="2D40FB0F" w14:textId="0192400F" w:rsidR="007C66B3" w:rsidRPr="008324F5" w:rsidRDefault="007C66B3" w:rsidP="007C66B3">
      <w:pPr>
        <w:pStyle w:val="ListParagraph"/>
        <w:numPr>
          <w:ilvl w:val="0"/>
          <w:numId w:val="2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Disagree </w:t>
      </w:r>
    </w:p>
    <w:p w14:paraId="30EC3B67" w14:textId="77777777" w:rsidR="007C66B3" w:rsidRPr="008324F5" w:rsidRDefault="007C66B3" w:rsidP="007C66B3">
      <w:pPr>
        <w:pStyle w:val="ListParagraph"/>
        <w:numPr>
          <w:ilvl w:val="0"/>
          <w:numId w:val="2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Neutral</w:t>
      </w:r>
    </w:p>
    <w:p w14:paraId="71AFA6CC" w14:textId="3FB9EB70" w:rsidR="007C66B3" w:rsidRPr="008324F5" w:rsidRDefault="007C66B3" w:rsidP="007C66B3">
      <w:pPr>
        <w:pStyle w:val="ListParagraph"/>
        <w:numPr>
          <w:ilvl w:val="0"/>
          <w:numId w:val="2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Agree </w:t>
      </w:r>
    </w:p>
    <w:p w14:paraId="38FC923F" w14:textId="441CF331" w:rsidR="007C66B3" w:rsidRPr="008324F5" w:rsidRDefault="007C66B3" w:rsidP="00796041">
      <w:pPr>
        <w:pStyle w:val="ListParagraph"/>
        <w:numPr>
          <w:ilvl w:val="0"/>
          <w:numId w:val="2"/>
        </w:numPr>
        <w:spacing w:line="480" w:lineRule="auto"/>
        <w:ind w:left="360"/>
        <w:jc w:val="both"/>
      </w:pPr>
      <w:proofErr w:type="gramStart"/>
      <w:r w:rsidRPr="008324F5">
        <w:rPr>
          <w:lang w:val="en-US"/>
        </w:rPr>
        <w:t>Strongly</w:t>
      </w:r>
      <w:proofErr w:type="gramEnd"/>
      <w:r w:rsidRPr="008324F5">
        <w:rPr>
          <w:lang w:val="en-US"/>
        </w:rPr>
        <w:t xml:space="preserve"> agree </w:t>
      </w:r>
      <w:r w:rsidRPr="00796041">
        <w:rPr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3"/>
        <w:gridCol w:w="4104"/>
        <w:gridCol w:w="902"/>
        <w:gridCol w:w="902"/>
        <w:gridCol w:w="903"/>
        <w:gridCol w:w="903"/>
        <w:gridCol w:w="903"/>
      </w:tblGrid>
      <w:tr w:rsidR="007C66B3" w:rsidRPr="008324F5" w14:paraId="147D1433" w14:textId="77777777" w:rsidTr="008324F5">
        <w:trPr>
          <w:trHeight w:val="300"/>
        </w:trPr>
        <w:tc>
          <w:tcPr>
            <w:tcW w:w="33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834597" w14:textId="7A56C88A" w:rsidR="007C66B3" w:rsidRPr="008324F5" w:rsidRDefault="007C66B3" w:rsidP="00821C6E"/>
        </w:tc>
        <w:tc>
          <w:tcPr>
            <w:tcW w:w="220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118F5D" w14:textId="333574C5" w:rsidR="007C66B3" w:rsidRPr="008324F5" w:rsidRDefault="007C66B3" w:rsidP="00821C6E">
            <w:r w:rsidRPr="008324F5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B5D700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1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05EA46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2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F96004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3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E53219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4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BFCF35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5</w:t>
            </w:r>
          </w:p>
        </w:tc>
      </w:tr>
      <w:tr w:rsidR="007C66B3" w:rsidRPr="008324F5" w14:paraId="3E0F123D" w14:textId="77777777" w:rsidTr="008324F5">
        <w:trPr>
          <w:trHeight w:val="300"/>
        </w:trPr>
        <w:tc>
          <w:tcPr>
            <w:tcW w:w="33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7CAA64" w14:textId="141AB69E" w:rsidR="007C66B3" w:rsidRPr="008324F5" w:rsidRDefault="0002206F" w:rsidP="00821C6E">
            <w:r>
              <w:t>HM1</w:t>
            </w:r>
          </w:p>
        </w:tc>
        <w:tc>
          <w:tcPr>
            <w:tcW w:w="220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6631AB" w14:textId="4A519CE4" w:rsidR="007C66B3" w:rsidRPr="008324F5" w:rsidRDefault="007C66B3" w:rsidP="008324F5">
            <w:r w:rsidRPr="008324F5">
              <w:rPr>
                <w:lang w:val="en-US"/>
              </w:rPr>
              <w:t xml:space="preserve">Overall, using ChatGPT is satisfactory and </w:t>
            </w:r>
            <w:r w:rsidR="008324F5" w:rsidRPr="008324F5">
              <w:rPr>
                <w:lang w:val="en-US"/>
              </w:rPr>
              <w:t>enjoyable.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8C368D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15995C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A94BF8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D431FF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8EF9B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02850332" w14:textId="77777777" w:rsidTr="008324F5">
        <w:trPr>
          <w:trHeight w:val="300"/>
        </w:trPr>
        <w:tc>
          <w:tcPr>
            <w:tcW w:w="33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3B7471" w14:textId="2129FF18" w:rsidR="007C66B3" w:rsidRPr="008324F5" w:rsidRDefault="0002206F" w:rsidP="00821C6E">
            <w:r>
              <w:t>HM2</w:t>
            </w:r>
          </w:p>
        </w:tc>
        <w:tc>
          <w:tcPr>
            <w:tcW w:w="220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305F69" w14:textId="73EFE358" w:rsidR="007C66B3" w:rsidRPr="008324F5" w:rsidRDefault="007C66B3" w:rsidP="008324F5">
            <w:r w:rsidRPr="008324F5">
              <w:rPr>
                <w:lang w:val="en-US"/>
              </w:rPr>
              <w:t xml:space="preserve">The response generated by ChatGPT is entertaining and creative.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C91EAF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AAC364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16A66D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FB67EE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CF087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02206F" w14:paraId="0840DBA2" w14:textId="77777777" w:rsidTr="008324F5">
        <w:trPr>
          <w:trHeight w:val="300"/>
        </w:trPr>
        <w:tc>
          <w:tcPr>
            <w:tcW w:w="33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D84498" w14:textId="66DED12E" w:rsidR="007C66B3" w:rsidRPr="008324F5" w:rsidRDefault="0002206F" w:rsidP="00821C6E">
            <w:r>
              <w:t>HM3</w:t>
            </w:r>
          </w:p>
        </w:tc>
        <w:tc>
          <w:tcPr>
            <w:tcW w:w="220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CC543C" w14:textId="77777777" w:rsidR="007C66B3" w:rsidRPr="008324F5" w:rsidRDefault="007C66B3" w:rsidP="00821C6E">
            <w:r w:rsidRPr="008324F5">
              <w:rPr>
                <w:lang w:val="en-US"/>
              </w:rPr>
              <w:t>Using ChatGPT is engaging and fun.</w:t>
            </w:r>
          </w:p>
          <w:p w14:paraId="02AC5428" w14:textId="54F18B72" w:rsidR="007C66B3" w:rsidRPr="0002206F" w:rsidRDefault="007C66B3" w:rsidP="00821C6E">
            <w:pPr>
              <w:rPr>
                <w:lang w:val="en-US"/>
              </w:rPr>
            </w:pP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25272C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5C9602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F39F18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2B49CA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BA9DB3" w14:textId="77777777" w:rsidR="007C66B3" w:rsidRPr="0002206F" w:rsidRDefault="007C66B3" w:rsidP="00821C6E">
            <w:pPr>
              <w:rPr>
                <w:lang w:val="en-US"/>
              </w:rPr>
            </w:pPr>
            <w:r w:rsidRPr="0002206F">
              <w:rPr>
                <w:lang w:val="en-US"/>
              </w:rPr>
              <w:t xml:space="preserve"> </w:t>
            </w:r>
          </w:p>
        </w:tc>
      </w:tr>
    </w:tbl>
    <w:p w14:paraId="3B369637" w14:textId="77777777" w:rsidR="007C66B3" w:rsidRPr="0002206F" w:rsidRDefault="007C66B3" w:rsidP="007C66B3">
      <w:pPr>
        <w:spacing w:line="480" w:lineRule="auto"/>
        <w:rPr>
          <w:b/>
          <w:bCs/>
          <w:lang w:val="en-US"/>
        </w:rPr>
      </w:pPr>
    </w:p>
    <w:p w14:paraId="3E52ABE3" w14:textId="77777777" w:rsidR="007C66B3" w:rsidRPr="008324F5" w:rsidRDefault="007C66B3" w:rsidP="007C66B3">
      <w:pPr>
        <w:spacing w:line="276" w:lineRule="auto"/>
        <w:rPr>
          <w:b/>
          <w:bCs/>
          <w:lang w:val="en-US"/>
        </w:rPr>
      </w:pPr>
      <w:r w:rsidRPr="008324F5">
        <w:rPr>
          <w:b/>
          <w:bCs/>
          <w:lang w:val="en-US"/>
        </w:rPr>
        <w:t>Evaluation of student’s perception on the behavioral intention toward use of ChatGPT</w:t>
      </w:r>
    </w:p>
    <w:p w14:paraId="7B20B7AE" w14:textId="517F8495" w:rsidR="007C66B3" w:rsidRPr="008324F5" w:rsidRDefault="007C66B3" w:rsidP="007C66B3">
      <w:pPr>
        <w:spacing w:line="276" w:lineRule="auto"/>
        <w:jc w:val="both"/>
      </w:pPr>
    </w:p>
    <w:p w14:paraId="31337BD5" w14:textId="77777777" w:rsidR="007C66B3" w:rsidRPr="008324F5" w:rsidRDefault="007C66B3" w:rsidP="007C66B3">
      <w:pPr>
        <w:spacing w:line="276" w:lineRule="auto"/>
        <w:jc w:val="both"/>
      </w:pPr>
      <w:r w:rsidRPr="008324F5">
        <w:rPr>
          <w:lang w:val="en-US"/>
        </w:rPr>
        <w:t>Based on these statements, how do you perceive the behavioral intention of ChatGPT used for learning?</w:t>
      </w:r>
    </w:p>
    <w:p w14:paraId="29288B47" w14:textId="3E35874B" w:rsidR="007C66B3" w:rsidRPr="008324F5" w:rsidRDefault="007C66B3" w:rsidP="007C66B3">
      <w:pPr>
        <w:spacing w:line="276" w:lineRule="auto"/>
        <w:jc w:val="both"/>
        <w:rPr>
          <w:lang w:val="en-US"/>
        </w:rPr>
      </w:pPr>
      <w:r w:rsidRPr="008324F5">
        <w:rPr>
          <w:lang w:val="en-US"/>
        </w:rPr>
        <w:t>Please answer using the following scale</w:t>
      </w:r>
      <w:r w:rsidR="008324F5" w:rsidRPr="008324F5">
        <w:rPr>
          <w:lang w:val="en-US"/>
        </w:rPr>
        <w:t>:</w:t>
      </w:r>
    </w:p>
    <w:p w14:paraId="1373E5EF" w14:textId="26942CBA" w:rsidR="007C66B3" w:rsidRPr="008324F5" w:rsidRDefault="007C66B3" w:rsidP="007C66B3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Strongly disagree</w:t>
      </w:r>
    </w:p>
    <w:p w14:paraId="6048ABB5" w14:textId="1D84A54D" w:rsidR="007C66B3" w:rsidRPr="008324F5" w:rsidRDefault="007C66B3" w:rsidP="007C66B3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Disagree </w:t>
      </w:r>
    </w:p>
    <w:p w14:paraId="5EF02D32" w14:textId="77777777" w:rsidR="007C66B3" w:rsidRPr="008324F5" w:rsidRDefault="007C66B3" w:rsidP="007C66B3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>Neutral</w:t>
      </w:r>
    </w:p>
    <w:p w14:paraId="3F02CD54" w14:textId="04C64AA0" w:rsidR="007C66B3" w:rsidRPr="008324F5" w:rsidRDefault="007C66B3" w:rsidP="007C66B3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lang w:val="en-US"/>
        </w:rPr>
      </w:pPr>
      <w:r w:rsidRPr="008324F5">
        <w:rPr>
          <w:lang w:val="en-US"/>
        </w:rPr>
        <w:t xml:space="preserve">Agree </w:t>
      </w:r>
    </w:p>
    <w:p w14:paraId="698BD426" w14:textId="462992D3" w:rsidR="007C66B3" w:rsidRPr="008324F5" w:rsidRDefault="007C66B3" w:rsidP="007C66B3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lang w:val="en-US"/>
        </w:rPr>
      </w:pPr>
      <w:proofErr w:type="gramStart"/>
      <w:r w:rsidRPr="008324F5">
        <w:rPr>
          <w:lang w:val="en-US"/>
        </w:rPr>
        <w:t>Strongly</w:t>
      </w:r>
      <w:proofErr w:type="gramEnd"/>
      <w:r w:rsidRPr="008324F5">
        <w:rPr>
          <w:lang w:val="en-US"/>
        </w:rPr>
        <w:t xml:space="preserve"> agree </w:t>
      </w:r>
    </w:p>
    <w:p w14:paraId="34569E55" w14:textId="77777777" w:rsidR="007C66B3" w:rsidRPr="008324F5" w:rsidRDefault="007C66B3" w:rsidP="007C66B3">
      <w:pPr>
        <w:spacing w:line="480" w:lineRule="auto"/>
        <w:jc w:val="both"/>
      </w:pPr>
      <w:r w:rsidRPr="008324F5">
        <w:rPr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2"/>
        <w:gridCol w:w="4101"/>
        <w:gridCol w:w="925"/>
        <w:gridCol w:w="925"/>
        <w:gridCol w:w="925"/>
        <w:gridCol w:w="925"/>
        <w:gridCol w:w="927"/>
      </w:tblGrid>
      <w:tr w:rsidR="007C66B3" w:rsidRPr="008324F5" w14:paraId="3E4952D7" w14:textId="77777777" w:rsidTr="008324F5">
        <w:trPr>
          <w:trHeight w:val="300"/>
        </w:trPr>
        <w:tc>
          <w:tcPr>
            <w:tcW w:w="32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04E543" w14:textId="77777777" w:rsidR="007C66B3" w:rsidRPr="008324F5" w:rsidRDefault="007C66B3" w:rsidP="00821C6E">
            <w:r w:rsidRPr="008324F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1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DC38FF" w14:textId="4C67BBBC" w:rsidR="007C66B3" w:rsidRPr="008324F5" w:rsidRDefault="007C66B3" w:rsidP="00821C6E">
            <w:r w:rsidRPr="008324F5">
              <w:rPr>
                <w:b/>
                <w:bCs/>
                <w:lang w:val="en-US"/>
              </w:rPr>
              <w:t>Statement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8359A4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1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12BB9A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2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B3C050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3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E58DD5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4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7F28B4" w14:textId="77777777" w:rsidR="007C66B3" w:rsidRPr="008324F5" w:rsidRDefault="007C66B3" w:rsidP="00821C6E">
            <w:pPr>
              <w:jc w:val="center"/>
            </w:pPr>
            <w:r w:rsidRPr="008324F5">
              <w:rPr>
                <w:b/>
                <w:bCs/>
                <w:lang w:val="en-US"/>
              </w:rPr>
              <w:t>5</w:t>
            </w:r>
          </w:p>
        </w:tc>
      </w:tr>
      <w:tr w:rsidR="007C66B3" w:rsidRPr="008324F5" w14:paraId="70BA733C" w14:textId="77777777" w:rsidTr="008324F5">
        <w:trPr>
          <w:trHeight w:val="300"/>
        </w:trPr>
        <w:tc>
          <w:tcPr>
            <w:tcW w:w="32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FBC698" w14:textId="3F5EB5DD" w:rsidR="007C66B3" w:rsidRPr="008324F5" w:rsidRDefault="00796041" w:rsidP="00821C6E">
            <w:r>
              <w:t>BI1</w:t>
            </w:r>
          </w:p>
        </w:tc>
        <w:tc>
          <w:tcPr>
            <w:tcW w:w="21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FE6971" w14:textId="77777777" w:rsidR="007C66B3" w:rsidRPr="008324F5" w:rsidRDefault="007C66B3" w:rsidP="00821C6E">
            <w:r w:rsidRPr="008324F5">
              <w:rPr>
                <w:lang w:val="en-US"/>
              </w:rPr>
              <w:t>I would like to recommend ChatGPT to my classmates.</w:t>
            </w:r>
          </w:p>
          <w:p w14:paraId="6120050A" w14:textId="43F2730E" w:rsidR="007C66B3" w:rsidRPr="008324F5" w:rsidRDefault="007C66B3" w:rsidP="00821C6E"/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6E4D8A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A1791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AFCFB5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C036D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05632D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  <w:tr w:rsidR="007C66B3" w:rsidRPr="008324F5" w14:paraId="4BB21F1D" w14:textId="77777777" w:rsidTr="008324F5">
        <w:trPr>
          <w:trHeight w:val="300"/>
        </w:trPr>
        <w:tc>
          <w:tcPr>
            <w:tcW w:w="32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E3C659" w14:textId="2C0B312C" w:rsidR="007C66B3" w:rsidRPr="008324F5" w:rsidRDefault="00796041" w:rsidP="00821C6E">
            <w:r>
              <w:t>BI2</w:t>
            </w:r>
          </w:p>
        </w:tc>
        <w:tc>
          <w:tcPr>
            <w:tcW w:w="21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3D206C" w14:textId="77777777" w:rsidR="007C66B3" w:rsidRPr="008324F5" w:rsidRDefault="007C66B3" w:rsidP="00821C6E">
            <w:r w:rsidRPr="008324F5">
              <w:rPr>
                <w:lang w:val="en-US"/>
              </w:rPr>
              <w:t>I am willing to continue using ChatGPT frequently.</w:t>
            </w:r>
          </w:p>
          <w:p w14:paraId="40118BC7" w14:textId="4734C816" w:rsidR="007C66B3" w:rsidRPr="008324F5" w:rsidRDefault="007C66B3" w:rsidP="00821C6E"/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2C2223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26988B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B6E1D8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02CAAC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2612F6" w14:textId="77777777" w:rsidR="007C66B3" w:rsidRPr="008324F5" w:rsidRDefault="007C66B3" w:rsidP="00821C6E">
            <w:r w:rsidRPr="008324F5">
              <w:rPr>
                <w:lang w:val="en-US"/>
              </w:rPr>
              <w:t xml:space="preserve"> </w:t>
            </w:r>
          </w:p>
        </w:tc>
      </w:tr>
    </w:tbl>
    <w:p w14:paraId="4EFE3967" w14:textId="77777777" w:rsidR="00D82F3F" w:rsidRPr="008324F5" w:rsidRDefault="00D82F3F"/>
    <w:sectPr w:rsidR="00D82F3F" w:rsidRPr="008324F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3AD16" w14:textId="77777777" w:rsidR="00610D8D" w:rsidRDefault="00610D8D" w:rsidP="00796041">
      <w:r>
        <w:separator/>
      </w:r>
    </w:p>
  </w:endnote>
  <w:endnote w:type="continuationSeparator" w:id="0">
    <w:p w14:paraId="16768BE7" w14:textId="77777777" w:rsidR="00610D8D" w:rsidRDefault="00610D8D" w:rsidP="0079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7373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B649B" w14:textId="4A8ACF41" w:rsidR="00796041" w:rsidRDefault="007960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B34714" w14:textId="77777777" w:rsidR="00796041" w:rsidRDefault="007960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5CEBC" w14:textId="77777777" w:rsidR="00610D8D" w:rsidRDefault="00610D8D" w:rsidP="00796041">
      <w:r>
        <w:separator/>
      </w:r>
    </w:p>
  </w:footnote>
  <w:footnote w:type="continuationSeparator" w:id="0">
    <w:p w14:paraId="24A691C9" w14:textId="77777777" w:rsidR="00610D8D" w:rsidRDefault="00610D8D" w:rsidP="00796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F0C6F"/>
    <w:multiLevelType w:val="hybridMultilevel"/>
    <w:tmpl w:val="FFFFFFFF"/>
    <w:lvl w:ilvl="0" w:tplc="51D6F5D8">
      <w:start w:val="1"/>
      <w:numFmt w:val="decimal"/>
      <w:lvlText w:val="%1."/>
      <w:lvlJc w:val="left"/>
      <w:pPr>
        <w:ind w:left="720" w:hanging="360"/>
      </w:pPr>
    </w:lvl>
    <w:lvl w:ilvl="1" w:tplc="DFCC3788">
      <w:start w:val="1"/>
      <w:numFmt w:val="lowerLetter"/>
      <w:lvlText w:val="%2."/>
      <w:lvlJc w:val="left"/>
      <w:pPr>
        <w:ind w:left="1440" w:hanging="360"/>
      </w:pPr>
    </w:lvl>
    <w:lvl w:ilvl="2" w:tplc="D536302C">
      <w:start w:val="1"/>
      <w:numFmt w:val="lowerRoman"/>
      <w:lvlText w:val="%3."/>
      <w:lvlJc w:val="right"/>
      <w:pPr>
        <w:ind w:left="2160" w:hanging="180"/>
      </w:pPr>
    </w:lvl>
    <w:lvl w:ilvl="3" w:tplc="9682A2E2">
      <w:start w:val="1"/>
      <w:numFmt w:val="decimal"/>
      <w:lvlText w:val="%4."/>
      <w:lvlJc w:val="left"/>
      <w:pPr>
        <w:ind w:left="2880" w:hanging="360"/>
      </w:pPr>
    </w:lvl>
    <w:lvl w:ilvl="4" w:tplc="36F4BD4E">
      <w:start w:val="1"/>
      <w:numFmt w:val="lowerLetter"/>
      <w:lvlText w:val="%5."/>
      <w:lvlJc w:val="left"/>
      <w:pPr>
        <w:ind w:left="3600" w:hanging="360"/>
      </w:pPr>
    </w:lvl>
    <w:lvl w:ilvl="5" w:tplc="0E2E7DD0">
      <w:start w:val="1"/>
      <w:numFmt w:val="lowerRoman"/>
      <w:lvlText w:val="%6."/>
      <w:lvlJc w:val="right"/>
      <w:pPr>
        <w:ind w:left="4320" w:hanging="180"/>
      </w:pPr>
    </w:lvl>
    <w:lvl w:ilvl="6" w:tplc="2F0EA110">
      <w:start w:val="1"/>
      <w:numFmt w:val="decimal"/>
      <w:lvlText w:val="%7."/>
      <w:lvlJc w:val="left"/>
      <w:pPr>
        <w:ind w:left="5040" w:hanging="360"/>
      </w:pPr>
    </w:lvl>
    <w:lvl w:ilvl="7" w:tplc="71CAF60C">
      <w:start w:val="1"/>
      <w:numFmt w:val="lowerLetter"/>
      <w:lvlText w:val="%8."/>
      <w:lvlJc w:val="left"/>
      <w:pPr>
        <w:ind w:left="5760" w:hanging="360"/>
      </w:pPr>
    </w:lvl>
    <w:lvl w:ilvl="8" w:tplc="AB4AB49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142D2"/>
    <w:multiLevelType w:val="hybridMultilevel"/>
    <w:tmpl w:val="FFFFFFFF"/>
    <w:lvl w:ilvl="0" w:tplc="A064A8DE">
      <w:start w:val="1"/>
      <w:numFmt w:val="decimal"/>
      <w:lvlText w:val="%1."/>
      <w:lvlJc w:val="left"/>
      <w:pPr>
        <w:ind w:left="720" w:hanging="360"/>
      </w:pPr>
    </w:lvl>
    <w:lvl w:ilvl="1" w:tplc="D8165C5C">
      <w:start w:val="1"/>
      <w:numFmt w:val="lowerLetter"/>
      <w:lvlText w:val="%2."/>
      <w:lvlJc w:val="left"/>
      <w:pPr>
        <w:ind w:left="1440" w:hanging="360"/>
      </w:pPr>
    </w:lvl>
    <w:lvl w:ilvl="2" w:tplc="B6BCD4F0">
      <w:start w:val="1"/>
      <w:numFmt w:val="lowerRoman"/>
      <w:lvlText w:val="%3."/>
      <w:lvlJc w:val="right"/>
      <w:pPr>
        <w:ind w:left="2160" w:hanging="180"/>
      </w:pPr>
    </w:lvl>
    <w:lvl w:ilvl="3" w:tplc="BBB0EED6">
      <w:start w:val="1"/>
      <w:numFmt w:val="decimal"/>
      <w:lvlText w:val="%4."/>
      <w:lvlJc w:val="left"/>
      <w:pPr>
        <w:ind w:left="2880" w:hanging="360"/>
      </w:pPr>
    </w:lvl>
    <w:lvl w:ilvl="4" w:tplc="1BE2186E">
      <w:start w:val="1"/>
      <w:numFmt w:val="lowerLetter"/>
      <w:lvlText w:val="%5."/>
      <w:lvlJc w:val="left"/>
      <w:pPr>
        <w:ind w:left="3600" w:hanging="360"/>
      </w:pPr>
    </w:lvl>
    <w:lvl w:ilvl="5" w:tplc="85B03676">
      <w:start w:val="1"/>
      <w:numFmt w:val="lowerRoman"/>
      <w:lvlText w:val="%6."/>
      <w:lvlJc w:val="right"/>
      <w:pPr>
        <w:ind w:left="4320" w:hanging="180"/>
      </w:pPr>
    </w:lvl>
    <w:lvl w:ilvl="6" w:tplc="AF98E7D0">
      <w:start w:val="1"/>
      <w:numFmt w:val="decimal"/>
      <w:lvlText w:val="%7."/>
      <w:lvlJc w:val="left"/>
      <w:pPr>
        <w:ind w:left="5040" w:hanging="360"/>
      </w:pPr>
    </w:lvl>
    <w:lvl w:ilvl="7" w:tplc="B6DCC31C">
      <w:start w:val="1"/>
      <w:numFmt w:val="lowerLetter"/>
      <w:lvlText w:val="%8."/>
      <w:lvlJc w:val="left"/>
      <w:pPr>
        <w:ind w:left="5760" w:hanging="360"/>
      </w:pPr>
    </w:lvl>
    <w:lvl w:ilvl="8" w:tplc="80D4DE3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036D68"/>
    <w:multiLevelType w:val="hybridMultilevel"/>
    <w:tmpl w:val="FFFFFFFF"/>
    <w:lvl w:ilvl="0" w:tplc="29FAD09E">
      <w:start w:val="1"/>
      <w:numFmt w:val="decimal"/>
      <w:lvlText w:val="%1."/>
      <w:lvlJc w:val="left"/>
      <w:pPr>
        <w:ind w:left="720" w:hanging="360"/>
      </w:pPr>
    </w:lvl>
    <w:lvl w:ilvl="1" w:tplc="C804D576">
      <w:start w:val="1"/>
      <w:numFmt w:val="lowerLetter"/>
      <w:lvlText w:val="%2."/>
      <w:lvlJc w:val="left"/>
      <w:pPr>
        <w:ind w:left="1440" w:hanging="360"/>
      </w:pPr>
    </w:lvl>
    <w:lvl w:ilvl="2" w:tplc="B3E6054C">
      <w:start w:val="1"/>
      <w:numFmt w:val="lowerRoman"/>
      <w:lvlText w:val="%3."/>
      <w:lvlJc w:val="right"/>
      <w:pPr>
        <w:ind w:left="2160" w:hanging="180"/>
      </w:pPr>
    </w:lvl>
    <w:lvl w:ilvl="3" w:tplc="A982912E">
      <w:start w:val="1"/>
      <w:numFmt w:val="decimal"/>
      <w:lvlText w:val="%4."/>
      <w:lvlJc w:val="left"/>
      <w:pPr>
        <w:ind w:left="2880" w:hanging="360"/>
      </w:pPr>
    </w:lvl>
    <w:lvl w:ilvl="4" w:tplc="3EA2332A">
      <w:start w:val="1"/>
      <w:numFmt w:val="lowerLetter"/>
      <w:lvlText w:val="%5."/>
      <w:lvlJc w:val="left"/>
      <w:pPr>
        <w:ind w:left="3600" w:hanging="360"/>
      </w:pPr>
    </w:lvl>
    <w:lvl w:ilvl="5" w:tplc="2DFEBDFE">
      <w:start w:val="1"/>
      <w:numFmt w:val="lowerRoman"/>
      <w:lvlText w:val="%6."/>
      <w:lvlJc w:val="right"/>
      <w:pPr>
        <w:ind w:left="4320" w:hanging="180"/>
      </w:pPr>
    </w:lvl>
    <w:lvl w:ilvl="6" w:tplc="49DE44E8">
      <w:start w:val="1"/>
      <w:numFmt w:val="decimal"/>
      <w:lvlText w:val="%7."/>
      <w:lvlJc w:val="left"/>
      <w:pPr>
        <w:ind w:left="5040" w:hanging="360"/>
      </w:pPr>
    </w:lvl>
    <w:lvl w:ilvl="7" w:tplc="F96EA6B8">
      <w:start w:val="1"/>
      <w:numFmt w:val="lowerLetter"/>
      <w:lvlText w:val="%8."/>
      <w:lvlJc w:val="left"/>
      <w:pPr>
        <w:ind w:left="5760" w:hanging="360"/>
      </w:pPr>
    </w:lvl>
    <w:lvl w:ilvl="8" w:tplc="4D0ADF4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4D94C6"/>
    <w:multiLevelType w:val="hybridMultilevel"/>
    <w:tmpl w:val="FFFFFFFF"/>
    <w:lvl w:ilvl="0" w:tplc="0E4E275E">
      <w:start w:val="1"/>
      <w:numFmt w:val="decimal"/>
      <w:lvlText w:val="%1."/>
      <w:lvlJc w:val="left"/>
      <w:pPr>
        <w:ind w:left="720" w:hanging="360"/>
      </w:pPr>
    </w:lvl>
    <w:lvl w:ilvl="1" w:tplc="C17A02E4">
      <w:start w:val="1"/>
      <w:numFmt w:val="lowerLetter"/>
      <w:lvlText w:val="%2."/>
      <w:lvlJc w:val="left"/>
      <w:pPr>
        <w:ind w:left="1440" w:hanging="360"/>
      </w:pPr>
    </w:lvl>
    <w:lvl w:ilvl="2" w:tplc="6602F7C4">
      <w:start w:val="1"/>
      <w:numFmt w:val="lowerRoman"/>
      <w:lvlText w:val="%3."/>
      <w:lvlJc w:val="right"/>
      <w:pPr>
        <w:ind w:left="2160" w:hanging="180"/>
      </w:pPr>
    </w:lvl>
    <w:lvl w:ilvl="3" w:tplc="CB982942">
      <w:start w:val="1"/>
      <w:numFmt w:val="decimal"/>
      <w:lvlText w:val="%4."/>
      <w:lvlJc w:val="left"/>
      <w:pPr>
        <w:ind w:left="2880" w:hanging="360"/>
      </w:pPr>
    </w:lvl>
    <w:lvl w:ilvl="4" w:tplc="1F209A20">
      <w:start w:val="1"/>
      <w:numFmt w:val="lowerLetter"/>
      <w:lvlText w:val="%5."/>
      <w:lvlJc w:val="left"/>
      <w:pPr>
        <w:ind w:left="3600" w:hanging="360"/>
      </w:pPr>
    </w:lvl>
    <w:lvl w:ilvl="5" w:tplc="2FDEC000">
      <w:start w:val="1"/>
      <w:numFmt w:val="lowerRoman"/>
      <w:lvlText w:val="%6."/>
      <w:lvlJc w:val="right"/>
      <w:pPr>
        <w:ind w:left="4320" w:hanging="180"/>
      </w:pPr>
    </w:lvl>
    <w:lvl w:ilvl="6" w:tplc="74544A7C">
      <w:start w:val="1"/>
      <w:numFmt w:val="decimal"/>
      <w:lvlText w:val="%7."/>
      <w:lvlJc w:val="left"/>
      <w:pPr>
        <w:ind w:left="5040" w:hanging="360"/>
      </w:pPr>
    </w:lvl>
    <w:lvl w:ilvl="7" w:tplc="C4EAFDD4">
      <w:start w:val="1"/>
      <w:numFmt w:val="lowerLetter"/>
      <w:lvlText w:val="%8."/>
      <w:lvlJc w:val="left"/>
      <w:pPr>
        <w:ind w:left="5760" w:hanging="360"/>
      </w:pPr>
    </w:lvl>
    <w:lvl w:ilvl="8" w:tplc="5C84BAA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D47837"/>
    <w:multiLevelType w:val="hybridMultilevel"/>
    <w:tmpl w:val="FFFFFFFF"/>
    <w:lvl w:ilvl="0" w:tplc="1548EB4E">
      <w:start w:val="1"/>
      <w:numFmt w:val="decimal"/>
      <w:lvlText w:val="%1."/>
      <w:lvlJc w:val="left"/>
      <w:pPr>
        <w:ind w:left="720" w:hanging="360"/>
      </w:pPr>
    </w:lvl>
    <w:lvl w:ilvl="1" w:tplc="BC1AD788">
      <w:start w:val="1"/>
      <w:numFmt w:val="lowerLetter"/>
      <w:lvlText w:val="%2."/>
      <w:lvlJc w:val="left"/>
      <w:pPr>
        <w:ind w:left="1440" w:hanging="360"/>
      </w:pPr>
    </w:lvl>
    <w:lvl w:ilvl="2" w:tplc="05166D0C">
      <w:start w:val="1"/>
      <w:numFmt w:val="lowerRoman"/>
      <w:lvlText w:val="%3."/>
      <w:lvlJc w:val="right"/>
      <w:pPr>
        <w:ind w:left="2160" w:hanging="180"/>
      </w:pPr>
    </w:lvl>
    <w:lvl w:ilvl="3" w:tplc="DF4642FC">
      <w:start w:val="1"/>
      <w:numFmt w:val="decimal"/>
      <w:lvlText w:val="%4."/>
      <w:lvlJc w:val="left"/>
      <w:pPr>
        <w:ind w:left="2880" w:hanging="360"/>
      </w:pPr>
    </w:lvl>
    <w:lvl w:ilvl="4" w:tplc="42924C1A">
      <w:start w:val="1"/>
      <w:numFmt w:val="lowerLetter"/>
      <w:lvlText w:val="%5."/>
      <w:lvlJc w:val="left"/>
      <w:pPr>
        <w:ind w:left="3600" w:hanging="360"/>
      </w:pPr>
    </w:lvl>
    <w:lvl w:ilvl="5" w:tplc="19E02488">
      <w:start w:val="1"/>
      <w:numFmt w:val="lowerRoman"/>
      <w:lvlText w:val="%6."/>
      <w:lvlJc w:val="right"/>
      <w:pPr>
        <w:ind w:left="4320" w:hanging="180"/>
      </w:pPr>
    </w:lvl>
    <w:lvl w:ilvl="6" w:tplc="C77ED636">
      <w:start w:val="1"/>
      <w:numFmt w:val="decimal"/>
      <w:lvlText w:val="%7."/>
      <w:lvlJc w:val="left"/>
      <w:pPr>
        <w:ind w:left="5040" w:hanging="360"/>
      </w:pPr>
    </w:lvl>
    <w:lvl w:ilvl="7" w:tplc="58AAFF28">
      <w:start w:val="1"/>
      <w:numFmt w:val="lowerLetter"/>
      <w:lvlText w:val="%8."/>
      <w:lvlJc w:val="left"/>
      <w:pPr>
        <w:ind w:left="5760" w:hanging="360"/>
      </w:pPr>
    </w:lvl>
    <w:lvl w:ilvl="8" w:tplc="503094A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52319"/>
    <w:multiLevelType w:val="hybridMultilevel"/>
    <w:tmpl w:val="FFFFFFFF"/>
    <w:lvl w:ilvl="0" w:tplc="542A51B8">
      <w:start w:val="1"/>
      <w:numFmt w:val="decimal"/>
      <w:lvlText w:val="%1."/>
      <w:lvlJc w:val="left"/>
      <w:pPr>
        <w:ind w:left="720" w:hanging="360"/>
      </w:pPr>
    </w:lvl>
    <w:lvl w:ilvl="1" w:tplc="6AD28090">
      <w:start w:val="1"/>
      <w:numFmt w:val="lowerLetter"/>
      <w:lvlText w:val="%2."/>
      <w:lvlJc w:val="left"/>
      <w:pPr>
        <w:ind w:left="1440" w:hanging="360"/>
      </w:pPr>
    </w:lvl>
    <w:lvl w:ilvl="2" w:tplc="B5A886D2">
      <w:start w:val="1"/>
      <w:numFmt w:val="lowerRoman"/>
      <w:lvlText w:val="%3."/>
      <w:lvlJc w:val="right"/>
      <w:pPr>
        <w:ind w:left="2160" w:hanging="180"/>
      </w:pPr>
    </w:lvl>
    <w:lvl w:ilvl="3" w:tplc="850EE728">
      <w:start w:val="1"/>
      <w:numFmt w:val="decimal"/>
      <w:lvlText w:val="%4."/>
      <w:lvlJc w:val="left"/>
      <w:pPr>
        <w:ind w:left="2880" w:hanging="360"/>
      </w:pPr>
    </w:lvl>
    <w:lvl w:ilvl="4" w:tplc="AC747468">
      <w:start w:val="1"/>
      <w:numFmt w:val="lowerLetter"/>
      <w:lvlText w:val="%5."/>
      <w:lvlJc w:val="left"/>
      <w:pPr>
        <w:ind w:left="3600" w:hanging="360"/>
      </w:pPr>
    </w:lvl>
    <w:lvl w:ilvl="5" w:tplc="2A1CD2AC">
      <w:start w:val="1"/>
      <w:numFmt w:val="lowerRoman"/>
      <w:lvlText w:val="%6."/>
      <w:lvlJc w:val="right"/>
      <w:pPr>
        <w:ind w:left="4320" w:hanging="180"/>
      </w:pPr>
    </w:lvl>
    <w:lvl w:ilvl="6" w:tplc="9238F432">
      <w:start w:val="1"/>
      <w:numFmt w:val="decimal"/>
      <w:lvlText w:val="%7."/>
      <w:lvlJc w:val="left"/>
      <w:pPr>
        <w:ind w:left="5040" w:hanging="360"/>
      </w:pPr>
    </w:lvl>
    <w:lvl w:ilvl="7" w:tplc="BE88053C">
      <w:start w:val="1"/>
      <w:numFmt w:val="lowerLetter"/>
      <w:lvlText w:val="%8."/>
      <w:lvlJc w:val="left"/>
      <w:pPr>
        <w:ind w:left="5760" w:hanging="360"/>
      </w:pPr>
    </w:lvl>
    <w:lvl w:ilvl="8" w:tplc="34F2AA2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B404F"/>
    <w:multiLevelType w:val="hybridMultilevel"/>
    <w:tmpl w:val="FFFFFFFF"/>
    <w:lvl w:ilvl="0" w:tplc="8D64AD1C">
      <w:start w:val="1"/>
      <w:numFmt w:val="decimal"/>
      <w:lvlText w:val="%1."/>
      <w:lvlJc w:val="left"/>
      <w:pPr>
        <w:ind w:left="720" w:hanging="360"/>
      </w:pPr>
    </w:lvl>
    <w:lvl w:ilvl="1" w:tplc="89A29B82">
      <w:start w:val="1"/>
      <w:numFmt w:val="lowerLetter"/>
      <w:lvlText w:val="%2."/>
      <w:lvlJc w:val="left"/>
      <w:pPr>
        <w:ind w:left="1440" w:hanging="360"/>
      </w:pPr>
    </w:lvl>
    <w:lvl w:ilvl="2" w:tplc="5AD2A2F6">
      <w:start w:val="1"/>
      <w:numFmt w:val="lowerRoman"/>
      <w:lvlText w:val="%3."/>
      <w:lvlJc w:val="right"/>
      <w:pPr>
        <w:ind w:left="2160" w:hanging="180"/>
      </w:pPr>
    </w:lvl>
    <w:lvl w:ilvl="3" w:tplc="59C0A4EC">
      <w:start w:val="1"/>
      <w:numFmt w:val="decimal"/>
      <w:lvlText w:val="%4."/>
      <w:lvlJc w:val="left"/>
      <w:pPr>
        <w:ind w:left="2880" w:hanging="360"/>
      </w:pPr>
    </w:lvl>
    <w:lvl w:ilvl="4" w:tplc="5BBCB544">
      <w:start w:val="1"/>
      <w:numFmt w:val="lowerLetter"/>
      <w:lvlText w:val="%5."/>
      <w:lvlJc w:val="left"/>
      <w:pPr>
        <w:ind w:left="3600" w:hanging="360"/>
      </w:pPr>
    </w:lvl>
    <w:lvl w:ilvl="5" w:tplc="8B781278">
      <w:start w:val="1"/>
      <w:numFmt w:val="lowerRoman"/>
      <w:lvlText w:val="%6."/>
      <w:lvlJc w:val="right"/>
      <w:pPr>
        <w:ind w:left="4320" w:hanging="180"/>
      </w:pPr>
    </w:lvl>
    <w:lvl w:ilvl="6" w:tplc="ECE0D408">
      <w:start w:val="1"/>
      <w:numFmt w:val="decimal"/>
      <w:lvlText w:val="%7."/>
      <w:lvlJc w:val="left"/>
      <w:pPr>
        <w:ind w:left="5040" w:hanging="360"/>
      </w:pPr>
    </w:lvl>
    <w:lvl w:ilvl="7" w:tplc="C602BD6E">
      <w:start w:val="1"/>
      <w:numFmt w:val="lowerLetter"/>
      <w:lvlText w:val="%8."/>
      <w:lvlJc w:val="left"/>
      <w:pPr>
        <w:ind w:left="5760" w:hanging="360"/>
      </w:pPr>
    </w:lvl>
    <w:lvl w:ilvl="8" w:tplc="C2B2D18E">
      <w:start w:val="1"/>
      <w:numFmt w:val="lowerRoman"/>
      <w:lvlText w:val="%9."/>
      <w:lvlJc w:val="right"/>
      <w:pPr>
        <w:ind w:left="6480" w:hanging="180"/>
      </w:pPr>
    </w:lvl>
  </w:abstractNum>
  <w:num w:numId="1" w16cid:durableId="500700894">
    <w:abstractNumId w:val="6"/>
  </w:num>
  <w:num w:numId="2" w16cid:durableId="1846937261">
    <w:abstractNumId w:val="2"/>
  </w:num>
  <w:num w:numId="3" w16cid:durableId="637031245">
    <w:abstractNumId w:val="5"/>
  </w:num>
  <w:num w:numId="4" w16cid:durableId="1557668249">
    <w:abstractNumId w:val="3"/>
  </w:num>
  <w:num w:numId="5" w16cid:durableId="1178158471">
    <w:abstractNumId w:val="4"/>
  </w:num>
  <w:num w:numId="6" w16cid:durableId="1951813412">
    <w:abstractNumId w:val="1"/>
  </w:num>
  <w:num w:numId="7" w16cid:durableId="1997175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B3"/>
    <w:rsid w:val="0002206F"/>
    <w:rsid w:val="0004786A"/>
    <w:rsid w:val="000D392B"/>
    <w:rsid w:val="001329B9"/>
    <w:rsid w:val="001C6673"/>
    <w:rsid w:val="001F7749"/>
    <w:rsid w:val="004815F4"/>
    <w:rsid w:val="00610D8D"/>
    <w:rsid w:val="00796041"/>
    <w:rsid w:val="007C66B3"/>
    <w:rsid w:val="008324F5"/>
    <w:rsid w:val="009B40F7"/>
    <w:rsid w:val="00A44742"/>
    <w:rsid w:val="00AE23C0"/>
    <w:rsid w:val="00BE207D"/>
    <w:rsid w:val="00D75103"/>
    <w:rsid w:val="00D8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761B6"/>
  <w15:chartTrackingRefBased/>
  <w15:docId w15:val="{ED9ABD22-5315-449C-8994-C3692404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6B3"/>
    <w:pPr>
      <w:spacing w:after="0" w:line="240" w:lineRule="auto"/>
    </w:pPr>
    <w:rPr>
      <w:rFonts w:ascii="Times New Roman" w:eastAsia="Times New Roman" w:hAnsi="Times New Roman" w:cs="Times New Roman"/>
      <w:color w:val="0E101A"/>
      <w:kern w:val="0"/>
      <w:sz w:val="24"/>
      <w:szCs w:val="24"/>
      <w:lang w:val="en-GB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6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6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6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6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6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6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6B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6B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6B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6B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6B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6B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6B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66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6B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6B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C6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6B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C6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6B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C66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66B3"/>
    <w:pPr>
      <w:spacing w:after="0" w:line="240" w:lineRule="auto"/>
    </w:pPr>
    <w:rPr>
      <w:kern w:val="0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0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041"/>
    <w:rPr>
      <w:rFonts w:ascii="Times New Roman" w:eastAsia="Times New Roman" w:hAnsi="Times New Roman" w:cs="Times New Roman"/>
      <w:color w:val="0E101A"/>
      <w:kern w:val="0"/>
      <w:sz w:val="24"/>
      <w:szCs w:val="24"/>
      <w:lang w:val="en-GB" w:eastAsia="en-MY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60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041"/>
    <w:rPr>
      <w:rFonts w:ascii="Times New Roman" w:eastAsia="Times New Roman" w:hAnsi="Times New Roman" w:cs="Times New Roman"/>
      <w:color w:val="0E101A"/>
      <w:kern w:val="0"/>
      <w:sz w:val="24"/>
      <w:szCs w:val="24"/>
      <w:lang w:val="en-GB" w:eastAsia="en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Keng Sheng</dc:creator>
  <cp:keywords/>
  <dc:description/>
  <cp:lastModifiedBy>Chew Keng Sheng</cp:lastModifiedBy>
  <cp:revision>1</cp:revision>
  <dcterms:created xsi:type="dcterms:W3CDTF">2025-11-24T08:05:00Z</dcterms:created>
  <dcterms:modified xsi:type="dcterms:W3CDTF">2025-11-24T09:09:00Z</dcterms:modified>
</cp:coreProperties>
</file>